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558C35" w14:textId="31ED4FDF" w:rsidR="007D594D" w:rsidRDefault="00F73098" w:rsidP="00F73098">
      <w:pPr>
        <w:rPr>
          <w:b/>
          <w:lang w:val="en-GB"/>
        </w:rPr>
      </w:pPr>
      <w:r w:rsidRPr="00765F87">
        <w:rPr>
          <w:b/>
          <w:highlight w:val="yellow"/>
          <w:lang w:val="en-GB"/>
        </w:rPr>
        <w:t>A</w:t>
      </w:r>
      <w:r w:rsidR="00765F87" w:rsidRPr="00765F87">
        <w:rPr>
          <w:b/>
          <w:highlight w:val="yellow"/>
          <w:lang w:val="en-GB"/>
        </w:rPr>
        <w:t>ppendix</w:t>
      </w:r>
      <w:r w:rsidRPr="00765F87">
        <w:rPr>
          <w:b/>
          <w:highlight w:val="yellow"/>
          <w:lang w:val="en-GB"/>
        </w:rPr>
        <w:t xml:space="preserve"> 2</w:t>
      </w:r>
      <w:bookmarkStart w:id="0" w:name="_GoBack"/>
      <w:bookmarkEnd w:id="0"/>
      <w:r w:rsidRPr="00F73098">
        <w:rPr>
          <w:b/>
          <w:lang w:val="en-GB"/>
        </w:rPr>
        <w:t>. Final explanative model. Margin</w:t>
      </w:r>
      <w:r w:rsidR="007D594D">
        <w:rPr>
          <w:b/>
          <w:lang w:val="en-GB"/>
        </w:rPr>
        <w:t>al effects</w:t>
      </w:r>
    </w:p>
    <w:p w14:paraId="35AE252A" w14:textId="29F0C6B7" w:rsidR="00F73098" w:rsidRDefault="00F73098" w:rsidP="00F73098">
      <w:pPr>
        <w:rPr>
          <w:b/>
          <w:lang w:val="en-GB"/>
        </w:rPr>
      </w:pPr>
      <w:r w:rsidRPr="00F73098">
        <w:rPr>
          <w:b/>
          <w:lang w:val="en-GB"/>
        </w:rPr>
        <w:t>Stat</w:t>
      </w:r>
      <w:r w:rsidR="007D594D">
        <w:rPr>
          <w:b/>
          <w:lang w:val="en-GB"/>
        </w:rPr>
        <w:t>a</w:t>
      </w:r>
      <w:r w:rsidRPr="00F73098">
        <w:rPr>
          <w:b/>
          <w:lang w:val="en-GB"/>
        </w:rPr>
        <w:t xml:space="preserve"> code: </w:t>
      </w:r>
      <w:r w:rsidRPr="007D594D">
        <w:rPr>
          <w:bCs/>
          <w:lang w:val="en-GB"/>
        </w:rPr>
        <w:t>margins, dydx(*)</w:t>
      </w:r>
    </w:p>
    <w:p w14:paraId="5782650E" w14:textId="1D566714" w:rsidR="00563696" w:rsidRDefault="00563696">
      <w:pPr>
        <w:rPr>
          <w:lang w:val="en-GB"/>
        </w:rPr>
      </w:pPr>
    </w:p>
    <w:tbl>
      <w:tblPr>
        <w:tblW w:w="978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110"/>
        <w:gridCol w:w="1110"/>
        <w:gridCol w:w="1111"/>
        <w:gridCol w:w="1110"/>
        <w:gridCol w:w="1110"/>
        <w:gridCol w:w="1111"/>
      </w:tblGrid>
      <w:tr w:rsidR="00001E9B" w:rsidRPr="00563696" w14:paraId="1BD490FE" w14:textId="77777777" w:rsidTr="009333E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979A5" w14:textId="17F91B36" w:rsidR="00001E9B" w:rsidRPr="00FE43CD" w:rsidRDefault="00001E9B" w:rsidP="00001E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CA3C45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predict(pr outcome(1)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C609E" w14:textId="7CC9D353" w:rsidR="00001E9B" w:rsidRPr="00FE43CD" w:rsidRDefault="00001E9B" w:rsidP="00001E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hAnsi="Calibri" w:cs="Calibri"/>
                <w:color w:val="000000"/>
              </w:rPr>
              <w:t>dy/d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D377A5" w14:textId="67FD3C1D" w:rsidR="00001E9B" w:rsidRPr="00563696" w:rsidRDefault="00001E9B" w:rsidP="0000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82C16">
              <w:t>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A1E482" w14:textId="61EE409B" w:rsidR="00001E9B" w:rsidRPr="00563696" w:rsidRDefault="00001E9B" w:rsidP="0000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82C16"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C83AD3" w14:textId="60724E0E" w:rsidR="00001E9B" w:rsidRPr="00563696" w:rsidRDefault="00001E9B" w:rsidP="0000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002B">
              <w:rPr>
                <w:i/>
                <w:iCs/>
              </w:rPr>
              <w:t>p</w:t>
            </w:r>
            <w:r w:rsidRPr="00082C16">
              <w:t>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858432" w14:textId="788EAA5E" w:rsidR="00001E9B" w:rsidRPr="00563696" w:rsidRDefault="00001E9B" w:rsidP="0000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ILCI</w:t>
            </w:r>
            <w:r w:rsidRPr="00082C16">
              <w:t>95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2D604F" w14:textId="4A02CEB8" w:rsidR="00001E9B" w:rsidRPr="00563696" w:rsidRDefault="00001E9B" w:rsidP="0000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SLCI</w:t>
            </w:r>
            <w:r w:rsidRPr="00082C16">
              <w:t>95%</w:t>
            </w:r>
          </w:p>
        </w:tc>
      </w:tr>
      <w:tr w:rsidR="00B0063D" w:rsidRPr="00563696" w14:paraId="50D57E00" w14:textId="77777777" w:rsidTr="009333E8">
        <w:trPr>
          <w:trHeight w:val="30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0F07" w14:textId="03A24B9E" w:rsidR="00B0063D" w:rsidRPr="00563696" w:rsidRDefault="00B0063D" w:rsidP="00B00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Year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6692" w14:textId="76C1AD01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1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7BF84" w14:textId="2FFE135C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2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E193" w14:textId="5391AB04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0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AE34" w14:textId="2DCD4059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2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C6A7" w14:textId="12B13598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0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8AC43" w14:textId="488420A9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93</w:t>
            </w:r>
          </w:p>
        </w:tc>
      </w:tr>
      <w:tr w:rsidR="00864C6E" w:rsidRPr="00563696" w14:paraId="3D101AA2" w14:textId="77777777" w:rsidTr="006478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A2EA" w14:textId="0787F555" w:rsidR="00864C6E" w:rsidRPr="00563696" w:rsidRDefault="00864C6E" w:rsidP="00864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Women</w:t>
            </w:r>
            <w:r w:rsidRPr="00AE784B">
              <w:t xml:space="preserve"> vs. </w:t>
            </w:r>
            <w:r>
              <w:t>m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A779" w14:textId="00A5A9F4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BD33" w14:textId="30CF0DA1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2B44" w14:textId="529B5F8E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8C19" w14:textId="7A7B3067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45DFE" w14:textId="19E7EAD7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6BAFD" w14:textId="4AC797F2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8</w:t>
            </w:r>
          </w:p>
        </w:tc>
      </w:tr>
      <w:tr w:rsidR="008D7384" w:rsidRPr="00563696" w14:paraId="30FCE31B" w14:textId="77777777" w:rsidTr="006478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7E77" w14:textId="31D363AB" w:rsidR="008D7384" w:rsidRPr="00563696" w:rsidRDefault="008D7384" w:rsidP="008D73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Age</w:t>
            </w:r>
            <w:r w:rsidRPr="00AE784B">
              <w:t xml:space="preserve"> (</w:t>
            </w:r>
            <w:r>
              <w:t>years</w:t>
            </w:r>
            <w:r w:rsidRPr="00AE784B"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5BE5" w14:textId="0234C222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C30AA" w14:textId="7F777E30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C6BE" w14:textId="41342DE8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50D3" w14:textId="56F3D294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746A" w14:textId="2266B632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BE1C" w14:textId="124B322D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3</w:t>
            </w:r>
          </w:p>
        </w:tc>
      </w:tr>
      <w:tr w:rsidR="00E1668F" w:rsidRPr="00563696" w14:paraId="05E2CFAD" w14:textId="77777777" w:rsidTr="006478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5FB8" w14:textId="157D3A6F" w:rsidR="00E1668F" w:rsidRPr="00563696" w:rsidRDefault="00E1668F" w:rsidP="00E16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Married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0FAD" w14:textId="029DA356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472C" w14:textId="4DA86870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4F69" w14:textId="4165898B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1C53" w14:textId="7A415058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8A4C" w14:textId="3BD52C51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5FE6" w14:textId="5A69024B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7</w:t>
            </w:r>
          </w:p>
        </w:tc>
      </w:tr>
      <w:tr w:rsidR="00CC4AE0" w:rsidRPr="00563696" w14:paraId="182802AF" w14:textId="77777777" w:rsidTr="006478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E082" w14:textId="16CD789A" w:rsidR="00CC4AE0" w:rsidRPr="00563696" w:rsidRDefault="00CC4AE0" w:rsidP="00CC4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</w:t>
            </w:r>
            <w:r>
              <w:t>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D210" w14:textId="09EA2ADA" w:rsidR="00CC4AE0" w:rsidRPr="00563696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8CCD" w14:textId="39AE92E9" w:rsidR="00CC4AE0" w:rsidRPr="00563696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5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57E8" w14:textId="2CBCB919" w:rsidR="00CC4AE0" w:rsidRPr="00563696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4B68" w14:textId="6272A970" w:rsidR="00CC4AE0" w:rsidRPr="00563696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8C62" w14:textId="699C1F96" w:rsidR="00CC4AE0" w:rsidRPr="00563696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3689" w14:textId="06FAD13E" w:rsidR="00CC4AE0" w:rsidRPr="00563696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11</w:t>
            </w:r>
          </w:p>
        </w:tc>
      </w:tr>
      <w:tr w:rsidR="009A199A" w:rsidRPr="00563696" w14:paraId="06FAF340" w14:textId="77777777" w:rsidTr="006478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B00A" w14:textId="4F9586EF" w:rsidR="009A199A" w:rsidRPr="005A378C" w:rsidRDefault="009A199A" w:rsidP="009A1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Medication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5FE0" w14:textId="4AC87E61" w:rsidR="009A199A" w:rsidRPr="00563696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F1F7" w14:textId="454D9D1B" w:rsidR="009A199A" w:rsidRPr="00563696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3F2F" w14:textId="4E36CFEC" w:rsidR="009A199A" w:rsidRPr="00563696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DF98" w14:textId="74B7DA8E" w:rsidR="009A199A" w:rsidRPr="00563696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84D0" w14:textId="10EB695C" w:rsidR="009A199A" w:rsidRPr="00563696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BFB0C" w14:textId="5123089C" w:rsidR="009A199A" w:rsidRPr="00563696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5</w:t>
            </w:r>
          </w:p>
        </w:tc>
      </w:tr>
      <w:tr w:rsidR="005F04B6" w:rsidRPr="00563696" w14:paraId="6AECD66D" w14:textId="77777777" w:rsidTr="006478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8356" w14:textId="7BE98A27" w:rsidR="005F04B6" w:rsidRPr="00563696" w:rsidRDefault="005F04B6" w:rsidP="005F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imitation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7713" w14:textId="638AD386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DEE8" w14:textId="6FB59882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53D4E" w14:textId="73521ED0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19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96B4" w14:textId="11FBAEC9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B4829" w14:textId="140E6BC5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45C1" w14:textId="78AD5E56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68</w:t>
            </w:r>
          </w:p>
        </w:tc>
      </w:tr>
      <w:tr w:rsidR="00F85550" w:rsidRPr="00200CC8" w14:paraId="1D069BA7" w14:textId="77777777" w:rsidTr="00647847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AEB0138" w14:textId="4149E63A" w:rsidR="00F85550" w:rsidRPr="00B52E4D" w:rsidRDefault="00F85550" w:rsidP="00F85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Other CV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914B" w14:textId="29664710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BCD0" w14:textId="2CF6BA8B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7E36" w14:textId="2FAFE660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A0D4" w14:textId="63F061E8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BC3B" w14:textId="5B506440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0DC1" w14:textId="7256CDD7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06</w:t>
            </w:r>
          </w:p>
        </w:tc>
      </w:tr>
      <w:tr w:rsidR="007310EB" w:rsidRPr="005A378C" w14:paraId="622DA24A" w14:textId="77777777" w:rsidTr="00647847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8E16EF" w14:textId="4C4532B5" w:rsidR="007310EB" w:rsidRPr="005A378C" w:rsidRDefault="007310EB" w:rsidP="007310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Osteoarticular pathology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8A51" w14:textId="7C1CFA7C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27CE" w14:textId="01F4801A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F6A2" w14:textId="7439D0A5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74CD" w14:textId="2F82B432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AF0B" w14:textId="0C218546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31948" w14:textId="67AB2B82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54</w:t>
            </w:r>
          </w:p>
        </w:tc>
      </w:tr>
      <w:tr w:rsidR="009273C9" w:rsidRPr="00200CC8" w14:paraId="04AB9154" w14:textId="77777777" w:rsidTr="00647847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B7E77F" w14:textId="4B120F05" w:rsidR="009273C9" w:rsidRPr="00B52E4D" w:rsidRDefault="009273C9" w:rsidP="009273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hronic respiratory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8BB38" w14:textId="1CDD72D9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32326" w14:textId="68E69F73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0713" w14:textId="334EB5E4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44C6E" w14:textId="64658C9F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4E5D1" w14:textId="2A21A046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2BD7" w14:textId="2D874BD5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20</w:t>
            </w:r>
          </w:p>
        </w:tc>
      </w:tr>
      <w:tr w:rsidR="00C93098" w:rsidRPr="005A378C" w14:paraId="64506DF0" w14:textId="77777777" w:rsidTr="00647847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F2FC29" w14:textId="0ED70564" w:rsidR="00C93098" w:rsidRPr="005A378C" w:rsidRDefault="00C93098" w:rsidP="00C9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bookmarkStart w:id="1" w:name="_Hlk134115413"/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Mental disord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  <w:bookmarkEnd w:id="1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9706" w14:textId="32195917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8AC2" w14:textId="4F6806E3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1C8D" w14:textId="0F72DAE8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A3287" w14:textId="1B8CEDFE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2EB4" w14:textId="07A3E6F9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951B5" w14:textId="055677F6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18</w:t>
            </w:r>
          </w:p>
        </w:tc>
      </w:tr>
      <w:tr w:rsidR="005C3400" w:rsidRPr="00200CC8" w14:paraId="562C6769" w14:textId="77777777" w:rsidTr="00647847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967137" w14:textId="69F6873F" w:rsidR="005C3400" w:rsidRPr="00B52E4D" w:rsidRDefault="005C3400" w:rsidP="005C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anxiety/depression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53CD" w14:textId="29D0D22C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AD06" w14:textId="0194243E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98F2" w14:textId="2E09D705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469F" w14:textId="42ED190C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F8E9" w14:textId="5C99AED3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D07E" w14:textId="1289EEAE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78</w:t>
            </w:r>
          </w:p>
        </w:tc>
      </w:tr>
      <w:tr w:rsidR="009B24D0" w:rsidRPr="005A378C" w14:paraId="37B6E167" w14:textId="77777777" w:rsidTr="00647847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8807E2" w14:textId="31AF6563" w:rsidR="009B24D0" w:rsidRPr="005A378C" w:rsidRDefault="009B24D0" w:rsidP="009B2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Polypharmac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30951" w14:textId="2D35EE09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6CAC" w14:textId="6ABA2149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FECA" w14:textId="51E832D3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7268" w14:textId="1E36BA13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AF69E" w14:textId="291D4F82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E863" w14:textId="1E7D48F4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4</w:t>
            </w:r>
          </w:p>
        </w:tc>
      </w:tr>
      <w:tr w:rsidR="000C3508" w:rsidRPr="005A378C" w14:paraId="14B52DB9" w14:textId="77777777" w:rsidTr="00647847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F1F22C" w14:textId="398B89A6" w:rsidR="000C3508" w:rsidRPr="005A378C" w:rsidRDefault="000C3508" w:rsidP="000C3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bookmarkStart w:id="2" w:name="_Hlk134115509"/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smok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864F" w14:textId="75D62710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5625" w14:textId="70C7A310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B44A" w14:textId="413C49B0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559F" w14:textId="7A79DCB7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8D53" w14:textId="3B770016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9DD2" w14:textId="60A3D1CD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2</w:t>
            </w:r>
          </w:p>
        </w:tc>
      </w:tr>
      <w:bookmarkEnd w:id="2"/>
      <w:tr w:rsidR="000B19D8" w:rsidRPr="005A378C" w14:paraId="7A8DF2B1" w14:textId="77777777" w:rsidTr="006478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E109" w14:textId="5B2EB29C" w:rsidR="000B19D8" w:rsidRPr="00B52E4D" w:rsidRDefault="000B19D8" w:rsidP="000B1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Physical activit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CD0C" w14:textId="7B360590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6F05E" w14:textId="73C03F51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2A07" w14:textId="7E4C530F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2D41" w14:textId="22D38B47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E0DE" w14:textId="2612F125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7EB7" w14:textId="5618A4CF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44</w:t>
            </w:r>
          </w:p>
        </w:tc>
      </w:tr>
      <w:tr w:rsidR="001F676A" w:rsidRPr="005A378C" w14:paraId="062CB524" w14:textId="77777777" w:rsidTr="006478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63B1" w14:textId="7792C897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Normal weight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4CA6" w14:textId="2542A443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63DB" w14:textId="24D4DA3A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A372" w14:textId="57234FC2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32EB" w14:textId="23BA664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276D" w14:textId="5FC249B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7A6E" w14:textId="3B6C7C20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63</w:t>
            </w:r>
          </w:p>
        </w:tc>
      </w:tr>
      <w:tr w:rsidR="001F676A" w:rsidRPr="00200CC8" w14:paraId="5FF84F45" w14:textId="77777777" w:rsidTr="006478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DE1F" w14:textId="392C67B1" w:rsidR="001F676A" w:rsidRPr="00B52E4D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High social class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465F" w14:textId="525498B0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6EC6" w14:textId="4B4D136C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679D" w14:textId="77A7F8A2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C907" w14:textId="79887702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E6F6" w14:textId="5EC62D4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947E8" w14:textId="2EC25B2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31</w:t>
            </w:r>
          </w:p>
        </w:tc>
      </w:tr>
      <w:tr w:rsidR="00563696" w:rsidRPr="00200CC8" w14:paraId="06234EA2" w14:textId="77777777" w:rsidTr="009333E8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9E98" w14:textId="77777777" w:rsidR="00563696" w:rsidRPr="005A378C" w:rsidRDefault="00563696" w:rsidP="00563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215B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8EE2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1A03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E1D9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05F1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CCAA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001E9B" w:rsidRPr="00563696" w14:paraId="3E9C7889" w14:textId="77777777" w:rsidTr="009333E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8C4B29" w14:textId="057A479A" w:rsidR="00001E9B" w:rsidRPr="005A378C" w:rsidRDefault="00001E9B" w:rsidP="00001E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r w:rsidRPr="00CA3C45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predict(pr outcome(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2</w:t>
            </w:r>
            <w:r w:rsidRPr="00CA3C45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)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2C9D" w14:textId="6E284E99" w:rsidR="00001E9B" w:rsidRPr="005A378C" w:rsidRDefault="00001E9B" w:rsidP="00001E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dy/d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B82689" w14:textId="037708C5" w:rsidR="00001E9B" w:rsidRPr="00563696" w:rsidRDefault="00001E9B" w:rsidP="0000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82C16">
              <w:t>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AB14D7" w14:textId="08980D1D" w:rsidR="00001E9B" w:rsidRPr="00563696" w:rsidRDefault="00001E9B" w:rsidP="0000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82C16"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4B5B91" w14:textId="4C3BD711" w:rsidR="00001E9B" w:rsidRPr="00563696" w:rsidRDefault="00001E9B" w:rsidP="0000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002B">
              <w:rPr>
                <w:i/>
                <w:iCs/>
              </w:rPr>
              <w:t>p</w:t>
            </w:r>
            <w:r w:rsidRPr="00082C16">
              <w:t>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048CE4" w14:textId="6D72180B" w:rsidR="00001E9B" w:rsidRPr="00563696" w:rsidRDefault="00001E9B" w:rsidP="0000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ILCI</w:t>
            </w:r>
            <w:r w:rsidRPr="00082C16">
              <w:t>95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9DB7AE" w14:textId="37F40ADF" w:rsidR="00001E9B" w:rsidRPr="00563696" w:rsidRDefault="00001E9B" w:rsidP="0000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SLCI</w:t>
            </w:r>
            <w:r w:rsidRPr="00082C16">
              <w:t>95%</w:t>
            </w:r>
          </w:p>
        </w:tc>
      </w:tr>
      <w:tr w:rsidR="00B0063D" w:rsidRPr="00563696" w14:paraId="40A314CA" w14:textId="77777777" w:rsidTr="009333E8">
        <w:trPr>
          <w:trHeight w:val="30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F005" w14:textId="005AE099" w:rsidR="00B0063D" w:rsidRPr="00563696" w:rsidRDefault="00B0063D" w:rsidP="00B00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Year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B7E6" w14:textId="13813426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C25A" w14:textId="2E128461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2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E1B2" w14:textId="54FDD69D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0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2BD3" w14:textId="2C742C14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2667" w14:textId="494E0365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89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14DC" w14:textId="7F92956B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4</w:t>
            </w:r>
          </w:p>
        </w:tc>
      </w:tr>
      <w:tr w:rsidR="00864C6E" w:rsidRPr="00563696" w14:paraId="29F87843" w14:textId="77777777" w:rsidTr="005959E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4D31" w14:textId="4160D9F3" w:rsidR="00864C6E" w:rsidRPr="00563696" w:rsidRDefault="00864C6E" w:rsidP="00864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Women</w:t>
            </w:r>
            <w:r w:rsidRPr="00AE784B">
              <w:t xml:space="preserve"> vs. </w:t>
            </w:r>
            <w:r>
              <w:t>m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3966" w14:textId="51BC24A1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EDC5" w14:textId="66DEBC6E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982E" w14:textId="4E96E82A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C8B2" w14:textId="7C671F59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9200A" w14:textId="4BE69360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F157F" w14:textId="00657F8F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7</w:t>
            </w:r>
          </w:p>
        </w:tc>
      </w:tr>
      <w:tr w:rsidR="008D7384" w:rsidRPr="00563696" w14:paraId="23242074" w14:textId="77777777" w:rsidTr="005959E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74FC" w14:textId="0609BFB3" w:rsidR="008D7384" w:rsidRPr="00563696" w:rsidRDefault="008D7384" w:rsidP="008D73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Age</w:t>
            </w:r>
            <w:r w:rsidRPr="00AE784B">
              <w:t xml:space="preserve"> (</w:t>
            </w:r>
            <w:r>
              <w:t>years</w:t>
            </w:r>
            <w:r w:rsidRPr="00AE784B"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CECC" w14:textId="0724B80B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4D7D" w14:textId="0E5D75F9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8508" w14:textId="78E90981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6ED4" w14:textId="72C47E9C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9CA6" w14:textId="0A03F2F4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F59C9" w14:textId="2310ECB5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1</w:t>
            </w:r>
          </w:p>
        </w:tc>
      </w:tr>
      <w:tr w:rsidR="00E1668F" w:rsidRPr="00563696" w14:paraId="3328422C" w14:textId="77777777" w:rsidTr="005959E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D0F7" w14:textId="453DE03A" w:rsidR="00E1668F" w:rsidRPr="00563696" w:rsidRDefault="00E1668F" w:rsidP="00E16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Married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70DF" w14:textId="7F4A3ABC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C606" w14:textId="1B48F425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D91B3" w14:textId="7B30BA60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4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B385F" w14:textId="7C153FC6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8522" w14:textId="69521F71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61D20" w14:textId="58C26550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6</w:t>
            </w:r>
          </w:p>
        </w:tc>
      </w:tr>
      <w:tr w:rsidR="00CC4AE0" w:rsidRPr="005A378C" w14:paraId="6ED05DC6" w14:textId="77777777" w:rsidTr="005959E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71F8" w14:textId="101E4B1F" w:rsidR="00CC4AE0" w:rsidRPr="005A378C" w:rsidRDefault="00CC4AE0" w:rsidP="00CC4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04B7" w14:textId="330BDC03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E794" w14:textId="6302E8E1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1DF6D" w14:textId="62D589E3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1716" w14:textId="6A984534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9390" w14:textId="1A9F0BAD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0DCB7" w14:textId="3C4FF445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33</w:t>
            </w:r>
          </w:p>
        </w:tc>
      </w:tr>
      <w:tr w:rsidR="009A199A" w:rsidRPr="00864C6E" w14:paraId="2E9189AF" w14:textId="77777777" w:rsidTr="005959E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7A87" w14:textId="004041B8" w:rsidR="009A199A" w:rsidRPr="005A378C" w:rsidRDefault="009A199A" w:rsidP="009A1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lang w:val="en-US"/>
              </w:rPr>
              <w:t>A</w:t>
            </w:r>
            <w:r>
              <w:rPr>
                <w:lang w:val="en-US"/>
              </w:rPr>
              <w:t xml:space="preserve"> HTN</w:t>
            </w:r>
            <w:r w:rsidRPr="005A378C">
              <w:rPr>
                <w:lang w:val="en-US"/>
              </w:rPr>
              <w:t xml:space="preserve"> H Medication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61CA" w14:textId="53054A2D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4691" w14:textId="25DEDCDF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70DC0" w14:textId="3E39525F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8039" w14:textId="548FA50E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061D" w14:textId="35997BF5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66AB" w14:textId="02019198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70</w:t>
            </w:r>
          </w:p>
        </w:tc>
      </w:tr>
      <w:tr w:rsidR="005F04B6" w:rsidRPr="00563696" w14:paraId="47C852DB" w14:textId="77777777" w:rsidTr="005959E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D711" w14:textId="32AD104B" w:rsidR="005F04B6" w:rsidRPr="00563696" w:rsidRDefault="005F04B6" w:rsidP="005F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Limitation vs. re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6E81" w14:textId="23B3FD42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4811" w14:textId="7A984B25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BA218" w14:textId="56425B73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5E77" w14:textId="0B3E9321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DCB7" w14:textId="454BC4C5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A1805" w14:textId="5792510A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41</w:t>
            </w:r>
          </w:p>
        </w:tc>
      </w:tr>
      <w:tr w:rsidR="00F85550" w:rsidRPr="00E1668F" w14:paraId="21887ED4" w14:textId="77777777" w:rsidTr="005959E4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1F69A2" w14:textId="55263A25" w:rsidR="00F85550" w:rsidRPr="00B52E4D" w:rsidRDefault="00F85550" w:rsidP="00F85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Other CV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45008" w14:textId="48031893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1734" w14:textId="61FF9228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E6A2" w14:textId="4CA7DA79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85EF" w14:textId="53E014F3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BD453" w14:textId="0132FF0A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5E54" w14:textId="6529AA0C" w:rsidR="00F85550" w:rsidRPr="005A378C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54</w:t>
            </w:r>
          </w:p>
        </w:tc>
      </w:tr>
      <w:tr w:rsidR="007310EB" w:rsidRPr="005A378C" w14:paraId="4661AE8E" w14:textId="77777777" w:rsidTr="005959E4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765B58" w14:textId="7727433B" w:rsidR="007310EB" w:rsidRPr="005A378C" w:rsidRDefault="007310EB" w:rsidP="007310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Osteoarticular pathology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FEA9" w14:textId="25442BA5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5C01" w14:textId="33221FC8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7E90" w14:textId="4D003560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A18E1" w14:textId="28FD0799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3CEB" w14:textId="7B3419A5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BA4B" w14:textId="6C1880AB" w:rsidR="007310EB" w:rsidRPr="005A378C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70</w:t>
            </w:r>
          </w:p>
        </w:tc>
      </w:tr>
      <w:tr w:rsidR="009273C9" w:rsidRPr="005A378C" w14:paraId="00B6AACE" w14:textId="77777777" w:rsidTr="005959E4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72593A" w14:textId="63A63C31" w:rsidR="009273C9" w:rsidRPr="00B52E4D" w:rsidRDefault="009273C9" w:rsidP="009273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hronic respiratory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BF2B" w14:textId="257931B2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97D5" w14:textId="4AA6052F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49D99" w14:textId="4FF6108A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BA8A" w14:textId="52F0F72E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36AC" w14:textId="2E53E4CB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3C9A" w14:textId="4DE753B9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21</w:t>
            </w:r>
          </w:p>
        </w:tc>
      </w:tr>
      <w:tr w:rsidR="00C93098" w:rsidRPr="005A378C" w14:paraId="48EF2EC4" w14:textId="77777777" w:rsidTr="005959E4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AC33F8E" w14:textId="107297CF" w:rsidR="00C93098" w:rsidRPr="005A378C" w:rsidRDefault="00C93098" w:rsidP="00C9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Chronic m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ental disord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168F" w14:textId="5D6E5C93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4797" w14:textId="2012DA2B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724F4" w14:textId="0B5B8810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67DA" w14:textId="2583EF0E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ED6A" w14:textId="50891553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BF78" w14:textId="5326783B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26</w:t>
            </w:r>
          </w:p>
        </w:tc>
      </w:tr>
      <w:tr w:rsidR="005C3400" w:rsidRPr="005A378C" w14:paraId="6CE21E50" w14:textId="77777777" w:rsidTr="005959E4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AE1FCAF" w14:textId="7B600C2C" w:rsidR="005C3400" w:rsidRPr="00B52E4D" w:rsidRDefault="005C3400" w:rsidP="005C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anxiety/depression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7321" w14:textId="65F32718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A39D" w14:textId="0D376089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83B8" w14:textId="45792640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00D6" w14:textId="1F2CDB64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FE729" w14:textId="0EF2A14D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EC6E" w14:textId="0A79C6E2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79</w:t>
            </w:r>
          </w:p>
        </w:tc>
      </w:tr>
      <w:tr w:rsidR="009B24D0" w:rsidRPr="005A378C" w14:paraId="48A1932D" w14:textId="77777777" w:rsidTr="005959E4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B1C18C" w14:textId="152D056E" w:rsidR="009B24D0" w:rsidRPr="005A378C" w:rsidRDefault="009B24D0" w:rsidP="009B2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Polypharmac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F3A5" w14:textId="3CF13E5F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EE57" w14:textId="30846D70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13A94" w14:textId="060DEDA3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F160" w14:textId="58E6EEF8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9D6E" w14:textId="46365319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6F96" w14:textId="11A3FC2A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47</w:t>
            </w:r>
          </w:p>
        </w:tc>
      </w:tr>
      <w:tr w:rsidR="000C3508" w:rsidRPr="005A378C" w14:paraId="656CE1BE" w14:textId="77777777" w:rsidTr="005959E4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97FC56" w14:textId="7B361723" w:rsidR="000C3508" w:rsidRPr="005A378C" w:rsidRDefault="000C3508" w:rsidP="000C3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smoker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6B06" w14:textId="34813E16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EA1B6" w14:textId="3AE1E666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CFD6" w14:textId="3B37EE8A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FD04" w14:textId="4BE78CAE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45BC" w14:textId="4027B6C6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41D8" w14:textId="41236E0D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37</w:t>
            </w:r>
          </w:p>
        </w:tc>
      </w:tr>
      <w:tr w:rsidR="000B19D8" w:rsidRPr="005A378C" w14:paraId="62D3E2E0" w14:textId="77777777" w:rsidTr="005959E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33FB" w14:textId="6522932C" w:rsidR="000B19D8" w:rsidRPr="005A378C" w:rsidRDefault="000B19D8" w:rsidP="000B1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Physical activit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E4A0" w14:textId="03334492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89B1" w14:textId="3258F367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34A6" w14:textId="2620B4C8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5AD21" w14:textId="32DEF52B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A93F" w14:textId="2197660E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C30F" w14:textId="64AC58D1" w:rsidR="000B19D8" w:rsidRPr="005A378C" w:rsidRDefault="000B19D8" w:rsidP="000B1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3</w:t>
            </w:r>
          </w:p>
        </w:tc>
      </w:tr>
      <w:tr w:rsidR="001F676A" w:rsidRPr="005A378C" w14:paraId="6FA52AF6" w14:textId="77777777" w:rsidTr="005959E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8FB3" w14:textId="7A74E9C1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Normal weight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CE8D" w14:textId="79738147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CA8E7" w14:textId="531708C5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69CE" w14:textId="795055A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CD0A" w14:textId="42D40B90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E43B" w14:textId="4C19E7A0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7EFA" w14:textId="278F3DDC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8</w:t>
            </w:r>
          </w:p>
        </w:tc>
      </w:tr>
      <w:tr w:rsidR="00DB4613" w:rsidRPr="005A378C" w14:paraId="26954A20" w14:textId="77777777" w:rsidTr="005959E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202C" w14:textId="72388B18" w:rsidR="00DB4613" w:rsidRPr="00B52E4D" w:rsidRDefault="00DB4613" w:rsidP="00D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High social class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F4C0" w14:textId="1A7FFA93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E4F80" w14:textId="70A02C73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D4F7" w14:textId="6FE73B47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DE1F" w14:textId="08F2E22F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35AA" w14:textId="55010B8A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6B88" w14:textId="2B600D57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59</w:t>
            </w:r>
          </w:p>
        </w:tc>
      </w:tr>
      <w:tr w:rsidR="001F676A" w:rsidRPr="00563696" w14:paraId="0CC82415" w14:textId="77777777" w:rsidTr="00AF64DF">
        <w:trPr>
          <w:trHeight w:val="7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EDB9A" w14:textId="77777777" w:rsidR="001F676A" w:rsidRDefault="001F676A" w:rsidP="001F676A">
            <w:pPr>
              <w:spacing w:after="0" w:line="240" w:lineRule="auto"/>
            </w:pPr>
          </w:p>
          <w:p w14:paraId="74DE9531" w14:textId="77777777" w:rsidR="001F676A" w:rsidRDefault="001F676A" w:rsidP="001F676A">
            <w:pPr>
              <w:spacing w:after="0" w:line="240" w:lineRule="auto"/>
            </w:pPr>
          </w:p>
          <w:p w14:paraId="343CFB77" w14:textId="77777777" w:rsidR="001F676A" w:rsidRDefault="001F676A" w:rsidP="001F676A">
            <w:pPr>
              <w:spacing w:after="0" w:line="240" w:lineRule="auto"/>
            </w:pPr>
          </w:p>
          <w:p w14:paraId="2709AB74" w14:textId="1A0E5E1B" w:rsidR="001F676A" w:rsidRPr="00E07A6A" w:rsidRDefault="001F676A" w:rsidP="001F676A">
            <w:pPr>
              <w:spacing w:after="0" w:line="240" w:lineRule="auto"/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4075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8EA3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DDA7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32B9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C1FE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8FE80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1F676A" w:rsidRPr="00563696" w14:paraId="45689426" w14:textId="77777777" w:rsidTr="009333E8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0D07" w14:textId="77777777" w:rsidR="001F676A" w:rsidRPr="00563696" w:rsidRDefault="001F676A" w:rsidP="001F6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6EB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0A1D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AE03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7AC3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43A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F9A9" w14:textId="77777777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F676A" w:rsidRPr="00563696" w14:paraId="245EAA2B" w14:textId="77777777" w:rsidTr="009333E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841C8" w14:textId="0BCEC7C7" w:rsidR="001F676A" w:rsidRPr="0080470B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CA3C45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predict(pr outcome(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3</w:t>
            </w:r>
            <w:r w:rsidRPr="00CA3C45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)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0768A" w14:textId="16BCB3B9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dy/dx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B6060A8" w14:textId="5204F556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31CF4">
              <w:t>SE</w:t>
            </w:r>
          </w:p>
        </w:tc>
        <w:tc>
          <w:tcPr>
            <w:tcW w:w="11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B68BC51" w14:textId="2344C08E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31CF4">
              <w:t>Z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C0D1424" w14:textId="1F9BD909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002B">
              <w:rPr>
                <w:i/>
                <w:iCs/>
              </w:rPr>
              <w:t>p</w:t>
            </w:r>
            <w:r w:rsidRPr="00B31CF4">
              <w:t>&gt;z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CCA8312" w14:textId="220D62E6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ILCI</w:t>
            </w:r>
            <w:r w:rsidRPr="00B31CF4">
              <w:t>95%</w:t>
            </w:r>
          </w:p>
        </w:tc>
        <w:tc>
          <w:tcPr>
            <w:tcW w:w="11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01302C8" w14:textId="40F567DB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SLCI</w:t>
            </w:r>
            <w:r w:rsidRPr="00B31CF4">
              <w:t>95%</w:t>
            </w:r>
          </w:p>
        </w:tc>
      </w:tr>
      <w:tr w:rsidR="001F676A" w:rsidRPr="00563696" w14:paraId="3DE5738D" w14:textId="77777777" w:rsidTr="009333E8">
        <w:trPr>
          <w:trHeight w:val="30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88BF" w14:textId="15E0E258" w:rsidR="001F676A" w:rsidRPr="00563696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Year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F2D7" w14:textId="054BD54E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8C159" w14:textId="22CA029F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0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69B8" w14:textId="5A5CFA93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0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A876" w14:textId="433871FF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9102" w14:textId="5111D6C7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5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0C0E8" w14:textId="4D892FF6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7</w:t>
            </w:r>
          </w:p>
        </w:tc>
      </w:tr>
      <w:tr w:rsidR="001F676A" w:rsidRPr="00563696" w14:paraId="2C818431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6B6F0" w14:textId="1C77DD8A" w:rsidR="001F676A" w:rsidRPr="00E07A6A" w:rsidRDefault="001F676A" w:rsidP="001F676A">
            <w:pPr>
              <w:spacing w:after="0" w:line="240" w:lineRule="auto"/>
            </w:pPr>
            <w:r>
              <w:t>Women</w:t>
            </w:r>
            <w:r w:rsidRPr="00AE784B">
              <w:t xml:space="preserve"> vs. </w:t>
            </w:r>
            <w:r>
              <w:t>m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E4C2" w14:textId="14DCDA44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E2F0" w14:textId="70AEE52D" w:rsidR="001F676A" w:rsidRDefault="001F676A" w:rsidP="001F676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B959" w14:textId="51A2D474" w:rsidR="001F676A" w:rsidRDefault="001F676A" w:rsidP="001F676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72F5" w14:textId="6E746FFF" w:rsidR="001F676A" w:rsidRDefault="001F676A" w:rsidP="001F676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0E52" w14:textId="158BE17A" w:rsidR="001F676A" w:rsidRDefault="001F676A" w:rsidP="001F676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66085" w14:textId="214B317E" w:rsidR="001F676A" w:rsidRDefault="001F676A" w:rsidP="001F676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23</w:t>
            </w:r>
          </w:p>
        </w:tc>
      </w:tr>
      <w:tr w:rsidR="001F676A" w:rsidRPr="00563696" w14:paraId="1791284E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B7F3" w14:textId="26E1697B" w:rsidR="001F676A" w:rsidRPr="00563696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Age</w:t>
            </w:r>
            <w:r w:rsidRPr="00AE784B">
              <w:t xml:space="preserve"> (</w:t>
            </w:r>
            <w:r>
              <w:t>years</w:t>
            </w:r>
            <w:r w:rsidRPr="00AE784B"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A2F1" w14:textId="60D7A9E3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E432" w14:textId="4BB55045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3A8B" w14:textId="62052BFE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9B05" w14:textId="6B38DFBE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EF552" w14:textId="2BE86B87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10DA" w14:textId="44C2B57B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7</w:t>
            </w:r>
          </w:p>
        </w:tc>
      </w:tr>
      <w:tr w:rsidR="001F676A" w:rsidRPr="00563696" w14:paraId="36ADF1C8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F926" w14:textId="627AC1AD" w:rsidR="001F676A" w:rsidRPr="00563696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Married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0538" w14:textId="6130B10A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E3BA" w14:textId="65951209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1AC1" w14:textId="4BC14E95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4331" w14:textId="12291C99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489E9" w14:textId="41B9C009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AB0E" w14:textId="062464B6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1</w:t>
            </w:r>
          </w:p>
        </w:tc>
      </w:tr>
      <w:tr w:rsidR="001F676A" w:rsidRPr="005A378C" w14:paraId="51FCC293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5A40" w14:textId="0CFA9AEF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25DC" w14:textId="36BD3298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563E" w14:textId="375150A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62F7" w14:textId="2972AA15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5A6C" w14:textId="5851EA4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C005" w14:textId="45FDC2F2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510A" w14:textId="4EAA3119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97</w:t>
            </w:r>
          </w:p>
        </w:tc>
      </w:tr>
      <w:tr w:rsidR="001F676A" w:rsidRPr="005A378C" w14:paraId="61C14A4E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685A" w14:textId="7EB253B9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Medication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D3490" w14:textId="60A3143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6596C" w14:textId="782B0C4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474B" w14:textId="796FF182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F7E4" w14:textId="137EE6FC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BD7F" w14:textId="16297E91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4788A" w14:textId="1CB67706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27</w:t>
            </w:r>
          </w:p>
        </w:tc>
      </w:tr>
      <w:tr w:rsidR="001F676A" w:rsidRPr="00563696" w14:paraId="6517E389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7C0F" w14:textId="52235AC8" w:rsidR="001F676A" w:rsidRPr="00563696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Limitation vs.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309A" w14:textId="017479F8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56606" w14:textId="4CB352C1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EB78" w14:textId="770E1404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14A9" w14:textId="3E1FCD78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8ED4" w14:textId="3CAA50B9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4988" w14:textId="0AF4313A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01</w:t>
            </w:r>
          </w:p>
        </w:tc>
      </w:tr>
      <w:tr w:rsidR="001F676A" w:rsidRPr="00CC4AE0" w14:paraId="5A6762B5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80E5CB" w14:textId="07221DA0" w:rsidR="001F676A" w:rsidRPr="00B52E4D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Other CV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9395" w14:textId="11FC7EA2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981E" w14:textId="029DBD8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7A55" w14:textId="4AE80028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FB00" w14:textId="54D54A10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0D08" w14:textId="7D59475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EA89" w14:textId="48F231D6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87</w:t>
            </w:r>
          </w:p>
        </w:tc>
      </w:tr>
      <w:tr w:rsidR="001F676A" w:rsidRPr="005A378C" w14:paraId="65FD43F5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42AAE5" w14:textId="52630202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Osteoarticular pathology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F7AB" w14:textId="48196465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4B37" w14:textId="1526442C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4CA2" w14:textId="6750EEB7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6998C" w14:textId="675EB96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80A0" w14:textId="61708163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621F" w14:textId="5F818F9C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16</w:t>
            </w:r>
          </w:p>
        </w:tc>
      </w:tr>
      <w:tr w:rsidR="001F676A" w:rsidRPr="005A378C" w14:paraId="3A109F0F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250238" w14:textId="42D7394C" w:rsidR="001F676A" w:rsidRPr="00B52E4D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hronic respiratory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ED9E" w14:textId="2F7366C2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A6FB" w14:textId="3F5351F6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CCA32" w14:textId="079CD5E5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9FEE" w14:textId="24FA9A00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5370A" w14:textId="47B11DBA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62B5" w14:textId="36156DF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48</w:t>
            </w:r>
          </w:p>
        </w:tc>
      </w:tr>
      <w:tr w:rsidR="001F676A" w:rsidRPr="005A378C" w14:paraId="3662EDD4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B2CC1B" w14:textId="55BDFEF6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Mental disord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CF07E" w14:textId="6A45F7F1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CC98" w14:textId="27F531A6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FAD40" w14:textId="027E45DD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3568" w14:textId="6F29B8B0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C9B9" w14:textId="29769A13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8A43" w14:textId="47F48060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36</w:t>
            </w:r>
          </w:p>
        </w:tc>
      </w:tr>
      <w:tr w:rsidR="001F676A" w:rsidRPr="005A378C" w14:paraId="7996BB0E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4AAE6B" w14:textId="74EB01D9" w:rsidR="001F676A" w:rsidRPr="00B52E4D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anxiety/depression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EE87" w14:textId="02A3D0AE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7899" w14:textId="6BCF9B1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7155" w14:textId="1A90035E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84FF" w14:textId="5807CB68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108B" w14:textId="04C48F56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1592D" w14:textId="4EAD31D9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03</w:t>
            </w:r>
          </w:p>
        </w:tc>
      </w:tr>
      <w:tr w:rsidR="001F676A" w:rsidRPr="005A378C" w14:paraId="30A65CAC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69312A1" w14:textId="76B2E3E8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Polypharmac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E7EC8" w14:textId="6AA4014C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2A5C2" w14:textId="1F47683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DAEA" w14:textId="0406DE6E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423C" w14:textId="297CFE85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E220" w14:textId="3085C401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8F82" w14:textId="747715D3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77</w:t>
            </w:r>
          </w:p>
        </w:tc>
      </w:tr>
      <w:tr w:rsidR="001F676A" w:rsidRPr="005A378C" w14:paraId="2472261D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3E0248" w14:textId="2FC00248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smok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A6F27" w14:textId="2141E173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13B1" w14:textId="055B2A62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B560E" w14:textId="5EA97228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082B" w14:textId="3C4B4DB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4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0C20" w14:textId="68D45B1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F6EF" w14:textId="6E004CAA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9</w:t>
            </w:r>
          </w:p>
        </w:tc>
      </w:tr>
      <w:tr w:rsidR="001F676A" w:rsidRPr="005A378C" w14:paraId="10C86DE3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E09B" w14:textId="47DE21B5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Physical activit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6B62" w14:textId="742F4183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569B" w14:textId="6A3095D6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6780" w14:textId="128FF2DC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889F" w14:textId="28BB9C1E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FD8C" w14:textId="6108E5F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D021" w14:textId="1B5263B8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87</w:t>
            </w:r>
          </w:p>
        </w:tc>
      </w:tr>
      <w:tr w:rsidR="001F676A" w:rsidRPr="005A378C" w14:paraId="175B4A24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6684" w14:textId="32EBE92A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Normal weight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D9FA" w14:textId="171BE202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27C1" w14:textId="353E720E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1271" w14:textId="1D17E925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78A7" w14:textId="7C7358A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8566" w14:textId="39A322E6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4EA9" w14:textId="0F2922E3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18</w:t>
            </w:r>
          </w:p>
        </w:tc>
      </w:tr>
      <w:tr w:rsidR="00DB4613" w:rsidRPr="005C4112" w14:paraId="3E2809F7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0905" w14:textId="742462B7" w:rsidR="00DB4613" w:rsidRPr="00B52E4D" w:rsidRDefault="00DB4613" w:rsidP="00D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High social class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EC0AB" w14:textId="0D06E43F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207B" w14:textId="263570BD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1003" w14:textId="155F58EC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0A5A" w14:textId="72CB23F1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C835" w14:textId="7A29A9F3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64DB" w14:textId="1241565A" w:rsidR="00DB4613" w:rsidRPr="005A378C" w:rsidRDefault="00DB4613" w:rsidP="00D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11</w:t>
            </w:r>
          </w:p>
        </w:tc>
      </w:tr>
      <w:tr w:rsidR="001F676A" w:rsidRPr="005C4112" w14:paraId="5AF1DC96" w14:textId="77777777" w:rsidTr="009333E8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30B7E" w14:textId="26765874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CB48A" w14:textId="54AA5B1D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97152E" w14:textId="6DD9B965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47A13" w14:textId="55A674B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C081D" w14:textId="2C18FCC9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018E0" w14:textId="681C98A6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72922" w14:textId="7FAE987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1F676A" w:rsidRPr="00563696" w14:paraId="70494D49" w14:textId="77777777" w:rsidTr="009333E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18D5" w14:textId="26D08F13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r w:rsidRPr="00CA3C45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predict(pr outcome(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4</w:t>
            </w:r>
            <w:r w:rsidRPr="00CA3C45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)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391AD" w14:textId="1D65A188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dy/d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C85BB5" w14:textId="21F3F267" w:rsidR="001F676A" w:rsidRPr="005A378C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A378C">
              <w:rPr>
                <w:lang w:val="en-US"/>
              </w:rPr>
              <w:t>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7321FF" w14:textId="26A72B17" w:rsidR="001F676A" w:rsidRPr="005A378C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A378C">
              <w:rPr>
                <w:lang w:val="en-US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EBF533" w14:textId="762CEABE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002B">
              <w:rPr>
                <w:i/>
                <w:iCs/>
              </w:rPr>
              <w:t>p</w:t>
            </w:r>
            <w:r w:rsidRPr="00B31CF4">
              <w:t>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2A7CE4" w14:textId="1F9DC4F9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ILCI</w:t>
            </w:r>
            <w:r w:rsidRPr="00B31CF4">
              <w:t>95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062F17" w14:textId="5A0C4EAC" w:rsidR="001F676A" w:rsidRPr="00563696" w:rsidRDefault="001F676A" w:rsidP="001F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SLCI</w:t>
            </w:r>
            <w:r w:rsidRPr="00B31CF4">
              <w:t>95%</w:t>
            </w:r>
          </w:p>
        </w:tc>
      </w:tr>
      <w:tr w:rsidR="001F676A" w:rsidRPr="00563696" w14:paraId="573E0958" w14:textId="77777777" w:rsidTr="009333E8">
        <w:trPr>
          <w:trHeight w:val="30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6D1BF" w14:textId="66406D3D" w:rsidR="001F676A" w:rsidRPr="00563696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Year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5957" w14:textId="17AA5327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26FD" w14:textId="74B6BC64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2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57D38" w14:textId="6C38984E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0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A7DC" w14:textId="44C4349C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5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6695" w14:textId="7A2B9238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1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3CCC" w14:textId="2223B507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6</w:t>
            </w:r>
          </w:p>
        </w:tc>
      </w:tr>
      <w:tr w:rsidR="001F676A" w:rsidRPr="00563696" w14:paraId="6D07EC47" w14:textId="77777777" w:rsidTr="00001E9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4765" w14:textId="65648349" w:rsidR="001F676A" w:rsidRPr="00563696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Women</w:t>
            </w:r>
            <w:r w:rsidRPr="00AE784B">
              <w:t xml:space="preserve"> vs. </w:t>
            </w:r>
            <w:r>
              <w:t>m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99AC" w14:textId="313BD736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4D3B" w14:textId="4A370D32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9093" w14:textId="13F41DCC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1D76" w14:textId="6D04E3F9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0B57" w14:textId="02CF11C5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C96B" w14:textId="0191FEF3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8</w:t>
            </w:r>
          </w:p>
        </w:tc>
      </w:tr>
      <w:tr w:rsidR="001F676A" w:rsidRPr="00563696" w14:paraId="1D908EA7" w14:textId="77777777" w:rsidTr="00001E9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5AE6" w14:textId="0BE36F7D" w:rsidR="001F676A" w:rsidRPr="00563696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Age</w:t>
            </w:r>
            <w:r w:rsidRPr="00AE784B">
              <w:t xml:space="preserve"> (</w:t>
            </w:r>
            <w:r>
              <w:t>years</w:t>
            </w:r>
            <w:r w:rsidRPr="00AE784B"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142D" w14:textId="4C7894A8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EEE64" w14:textId="19DB12CA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6FD5" w14:textId="52803C9C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B21D0" w14:textId="0FF494DA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DD76" w14:textId="3904C7A0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DAD9" w14:textId="3287474D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9</w:t>
            </w:r>
          </w:p>
        </w:tc>
      </w:tr>
      <w:tr w:rsidR="001F676A" w:rsidRPr="00563696" w14:paraId="14A77B6D" w14:textId="77777777" w:rsidTr="00001E9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4BA6" w14:textId="30EE6211" w:rsidR="001F676A" w:rsidRPr="00563696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Married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F4DF" w14:textId="159DFBC6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F97C" w14:textId="2466F848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8E83B" w14:textId="1525CBBF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05A3" w14:textId="11AE9F8C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0EC4" w14:textId="6570F8DC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32CB" w14:textId="5F519079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7</w:t>
            </w:r>
          </w:p>
        </w:tc>
      </w:tr>
      <w:tr w:rsidR="001F676A" w:rsidRPr="005A378C" w14:paraId="786098B8" w14:textId="77777777" w:rsidTr="00001E9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CABA" w14:textId="5DB11CE1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425F" w14:textId="0E395513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19A5" w14:textId="2BC34C1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38E55" w14:textId="08EBA4F3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81FFA" w14:textId="1D77F2FE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B680" w14:textId="45AB21AE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2FEE" w14:textId="679F5777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12</w:t>
            </w:r>
          </w:p>
        </w:tc>
      </w:tr>
      <w:tr w:rsidR="001F676A" w:rsidRPr="005A378C" w14:paraId="35BE85F2" w14:textId="77777777" w:rsidTr="00001E9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D430" w14:textId="1944D0EE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lang w:val="en-US"/>
              </w:rPr>
              <w:t>H</w:t>
            </w:r>
            <w:r>
              <w:rPr>
                <w:lang w:val="en-US"/>
              </w:rPr>
              <w:t>TN</w:t>
            </w:r>
            <w:r w:rsidRPr="005A378C">
              <w:rPr>
                <w:lang w:val="en-US"/>
              </w:rPr>
              <w:t xml:space="preserve"> Medication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0D54" w14:textId="6C7C9B16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2BD4" w14:textId="2B1CAF77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63576" w14:textId="1A71A38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DDAB8" w14:textId="0FFDBDA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7939" w14:textId="682DA081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331E8" w14:textId="18AA750A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1</w:t>
            </w:r>
          </w:p>
        </w:tc>
      </w:tr>
      <w:tr w:rsidR="001F676A" w:rsidRPr="00563696" w14:paraId="344FA2FA" w14:textId="77777777" w:rsidTr="00001E9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7A2" w14:textId="3E024BE1" w:rsidR="001F676A" w:rsidRPr="00563696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Limitation vs. r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A012" w14:textId="0BFF87FA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B3CD" w14:textId="3A664FF2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6A1B" w14:textId="18610006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7536" w14:textId="35BC01C9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7C93" w14:textId="1328164F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D2B8" w14:textId="25E5E45D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30</w:t>
            </w:r>
          </w:p>
        </w:tc>
      </w:tr>
      <w:tr w:rsidR="001F676A" w:rsidRPr="00563696" w14:paraId="5383C18A" w14:textId="77777777" w:rsidTr="00001E9B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2C2B42" w14:textId="3ABF8F70" w:rsidR="001F676A" w:rsidRPr="00B52E4D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Other CV disease vs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46608" w14:textId="0295AB4E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1FD8" w14:textId="2BA4CC73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5A44" w14:textId="0A9E60B6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0B067" w14:textId="492F0108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C471E" w14:textId="6D0F9D4C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32BA" w14:textId="5CEAF90D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7</w:t>
            </w:r>
          </w:p>
        </w:tc>
      </w:tr>
      <w:tr w:rsidR="001F676A" w:rsidRPr="00563696" w14:paraId="747F1C09" w14:textId="77777777" w:rsidTr="00001E9B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A4BF47" w14:textId="18DFAE3C" w:rsidR="001F676A" w:rsidRPr="00563696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steoarticular pathology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AA8BC" w14:textId="56DAE5F5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1901" w14:textId="0220CEC1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3FF1A" w14:textId="3B3B6479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E43B6" w14:textId="032FED4A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90F4" w14:textId="2E7DA74F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D9F3" w14:textId="769AA370" w:rsidR="001F676A" w:rsidRPr="00563696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30</w:t>
            </w:r>
          </w:p>
        </w:tc>
      </w:tr>
      <w:tr w:rsidR="001F676A" w:rsidRPr="005A378C" w14:paraId="7DD4A28F" w14:textId="77777777" w:rsidTr="00001E9B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638087" w14:textId="0948AC6A" w:rsidR="001F676A" w:rsidRPr="00B52E4D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hronic respiratory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8D3D" w14:textId="45C552E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40F8" w14:textId="4396809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1B78" w14:textId="18B508C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CBF55" w14:textId="3C3541B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F992" w14:textId="37007FB5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19C6" w14:textId="36837C5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95</w:t>
            </w:r>
          </w:p>
        </w:tc>
      </w:tr>
      <w:tr w:rsidR="001F676A" w:rsidRPr="005A378C" w14:paraId="78BA2D99" w14:textId="77777777" w:rsidTr="00001E9B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6D3BC9" w14:textId="76539283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Mental disord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8754" w14:textId="456937F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37E48" w14:textId="05990D4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3EB0" w14:textId="185E62F3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B810" w14:textId="362E687E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F44A" w14:textId="0D8013EC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7062" w14:textId="7308BCE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20</w:t>
            </w:r>
          </w:p>
        </w:tc>
      </w:tr>
      <w:tr w:rsidR="001F676A" w:rsidRPr="005A378C" w14:paraId="1996484F" w14:textId="77777777" w:rsidTr="00001E9B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744A29" w14:textId="440B088B" w:rsidR="001F676A" w:rsidRPr="00B52E4D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anxiety/depression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B8E0" w14:textId="0068EBA1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A22C5" w14:textId="0A00B3B6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4BEA8" w14:textId="54A2E9C2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D366" w14:textId="45B3A64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DBE1" w14:textId="3B37B5C7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408E7" w14:textId="78E029E0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36</w:t>
            </w:r>
          </w:p>
        </w:tc>
      </w:tr>
      <w:tr w:rsidR="001F676A" w:rsidRPr="005A378C" w14:paraId="538C209A" w14:textId="77777777" w:rsidTr="00001E9B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60AFA1" w14:textId="7F289982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Polypharmac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E7E6A" w14:textId="60045284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9AEC" w14:textId="12B71B71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3795" w14:textId="6410D245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45E4" w14:textId="0F457915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11EC" w14:textId="5C92C952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B5943" w14:textId="32EF7C3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59</w:t>
            </w:r>
          </w:p>
        </w:tc>
      </w:tr>
      <w:tr w:rsidR="001F676A" w:rsidRPr="005A378C" w14:paraId="0573FC9E" w14:textId="77777777" w:rsidTr="00001E9B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1CB95CD" w14:textId="5395FC0C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smok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BBDB" w14:textId="7923CB7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86FF" w14:textId="367B9FA1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8E39" w14:textId="1EB5AC9B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F346" w14:textId="61672341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CB13" w14:textId="0918839C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817A" w14:textId="4B246D99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4</w:t>
            </w:r>
          </w:p>
        </w:tc>
      </w:tr>
      <w:tr w:rsidR="001F676A" w:rsidRPr="005A378C" w14:paraId="2B335016" w14:textId="77777777" w:rsidTr="00001E9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DDF7" w14:textId="3BF340E3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Physical activit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18C8" w14:textId="7F0651E7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19881" w14:textId="5EDCD54E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83A0" w14:textId="08124408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6724" w14:textId="0D059CB8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BDFF" w14:textId="33B7F0B7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CB62" w14:textId="66E5C58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6</w:t>
            </w:r>
          </w:p>
        </w:tc>
      </w:tr>
      <w:tr w:rsidR="001F676A" w:rsidRPr="005A378C" w14:paraId="71B73ADE" w14:textId="77777777" w:rsidTr="00001E9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B87" w14:textId="7E0D06D9" w:rsidR="001F676A" w:rsidRPr="005A378C" w:rsidRDefault="001F676A" w:rsidP="001F6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Normal weight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10B72" w14:textId="7890C60E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E27E" w14:textId="72C497F8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B998" w14:textId="56CAAD49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AA13" w14:textId="54DACEFD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7B09" w14:textId="63C9D143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E3D4" w14:textId="227706EF" w:rsidR="001F676A" w:rsidRPr="005A378C" w:rsidRDefault="001F676A" w:rsidP="001F6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9</w:t>
            </w:r>
          </w:p>
        </w:tc>
      </w:tr>
      <w:tr w:rsidR="001F29C2" w:rsidRPr="003B45B8" w14:paraId="542B285C" w14:textId="77777777" w:rsidTr="00001E9B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46C" w14:textId="54CCB07C" w:rsidR="001F29C2" w:rsidRPr="00B52E4D" w:rsidRDefault="001F29C2" w:rsidP="001F29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High social class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9AC2" w14:textId="1A3D2E1C" w:rsidR="001F29C2" w:rsidRPr="005A378C" w:rsidRDefault="001F29C2" w:rsidP="001F2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CECF" w14:textId="0BC9E403" w:rsidR="001F29C2" w:rsidRPr="005A378C" w:rsidRDefault="001F29C2" w:rsidP="001F2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95DF" w14:textId="4CF82343" w:rsidR="001F29C2" w:rsidRPr="005A378C" w:rsidRDefault="001F29C2" w:rsidP="001F2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481B" w14:textId="164E80BB" w:rsidR="001F29C2" w:rsidRPr="005A378C" w:rsidRDefault="001F29C2" w:rsidP="001F2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F0136" w14:textId="7D327ACB" w:rsidR="001F29C2" w:rsidRPr="005A378C" w:rsidRDefault="001F29C2" w:rsidP="001F2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4072" w14:textId="046FCF4D" w:rsidR="001F29C2" w:rsidRPr="005A378C" w:rsidRDefault="001F29C2" w:rsidP="001F2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8</w:t>
            </w:r>
          </w:p>
        </w:tc>
      </w:tr>
    </w:tbl>
    <w:p w14:paraId="3E91A1C3" w14:textId="77777777" w:rsidR="00F25FB3" w:rsidRPr="003B45B8" w:rsidRDefault="00F25FB3" w:rsidP="0080470B">
      <w:pPr>
        <w:spacing w:after="0"/>
        <w:rPr>
          <w:lang w:val="en-US"/>
        </w:rPr>
      </w:pPr>
    </w:p>
    <w:p w14:paraId="0C3BE564" w14:textId="77777777" w:rsidR="00001E9B" w:rsidRDefault="00001E9B" w:rsidP="0029002B">
      <w:pPr>
        <w:spacing w:after="0"/>
        <w:rPr>
          <w:lang w:val="en-US"/>
        </w:rPr>
      </w:pPr>
    </w:p>
    <w:p w14:paraId="25AA7D3C" w14:textId="77777777" w:rsidR="00200CC8" w:rsidRDefault="00200CC8">
      <w:pPr>
        <w:rPr>
          <w:lang w:val="en-US"/>
        </w:rPr>
      </w:pPr>
    </w:p>
    <w:tbl>
      <w:tblPr>
        <w:tblW w:w="978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110"/>
        <w:gridCol w:w="1110"/>
        <w:gridCol w:w="1111"/>
        <w:gridCol w:w="1110"/>
        <w:gridCol w:w="1110"/>
        <w:gridCol w:w="1111"/>
      </w:tblGrid>
      <w:tr w:rsidR="00200CC8" w:rsidRPr="00563696" w14:paraId="2B17D727" w14:textId="77777777" w:rsidTr="007C792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31F25" w14:textId="2B22731E" w:rsidR="00200CC8" w:rsidRPr="005A378C" w:rsidRDefault="00200CC8" w:rsidP="00DD6F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r w:rsidRPr="00CA3C45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lastRenderedPageBreak/>
              <w:t>predict(pr outcome(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5</w:t>
            </w:r>
            <w:r w:rsidRPr="00CA3C45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)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E98B2" w14:textId="77777777" w:rsidR="00200CC8" w:rsidRPr="005A378C" w:rsidRDefault="00200CC8" w:rsidP="00DD6F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dy/d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D4BEBB" w14:textId="77777777" w:rsidR="00200CC8" w:rsidRPr="005A378C" w:rsidRDefault="00200CC8" w:rsidP="00DD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A378C">
              <w:rPr>
                <w:lang w:val="en-US"/>
              </w:rPr>
              <w:t>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A5CC27" w14:textId="77777777" w:rsidR="00200CC8" w:rsidRPr="005A378C" w:rsidRDefault="00200CC8" w:rsidP="00DD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A378C">
              <w:rPr>
                <w:lang w:val="en-US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959AD6" w14:textId="77777777" w:rsidR="00200CC8" w:rsidRPr="00563696" w:rsidRDefault="00200CC8" w:rsidP="00DD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002B">
              <w:rPr>
                <w:i/>
                <w:iCs/>
              </w:rPr>
              <w:t>p</w:t>
            </w:r>
            <w:r w:rsidRPr="00B31CF4">
              <w:t>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61ACBB" w14:textId="77777777" w:rsidR="00200CC8" w:rsidRPr="00563696" w:rsidRDefault="00200CC8" w:rsidP="00DD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ILCI</w:t>
            </w:r>
            <w:r w:rsidRPr="00B31CF4">
              <w:t>95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2C431F" w14:textId="77777777" w:rsidR="00200CC8" w:rsidRPr="00563696" w:rsidRDefault="00200CC8" w:rsidP="00DD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SLCI</w:t>
            </w:r>
            <w:r w:rsidRPr="00B31CF4">
              <w:t>95%</w:t>
            </w:r>
          </w:p>
        </w:tc>
      </w:tr>
      <w:tr w:rsidR="00B0063D" w:rsidRPr="00563696" w14:paraId="123F6452" w14:textId="77777777" w:rsidTr="007C792E">
        <w:trPr>
          <w:trHeight w:val="30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B34E" w14:textId="77777777" w:rsidR="00B0063D" w:rsidRPr="00563696" w:rsidRDefault="00B0063D" w:rsidP="00B00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Year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A3C3" w14:textId="02DAD909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1CF3" w14:textId="3B155992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0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A5718" w14:textId="2CBA7295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0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EBC4" w14:textId="01322269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4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92F2" w14:textId="7C6FC131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9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4F78" w14:textId="2BDBEC2E" w:rsidR="00B0063D" w:rsidRPr="00563696" w:rsidRDefault="00B0063D" w:rsidP="00B0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1</w:t>
            </w:r>
          </w:p>
        </w:tc>
      </w:tr>
      <w:tr w:rsidR="00864C6E" w:rsidRPr="00563696" w14:paraId="03CB8FAF" w14:textId="77777777" w:rsidTr="00DD6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85A55" w14:textId="77777777" w:rsidR="00864C6E" w:rsidRPr="00563696" w:rsidRDefault="00864C6E" w:rsidP="00864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Women</w:t>
            </w:r>
            <w:r w:rsidRPr="00AE784B">
              <w:t xml:space="preserve"> vs. </w:t>
            </w:r>
            <w:r>
              <w:t>m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3FB9" w14:textId="3D200ACA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9C09" w14:textId="78CCFCF1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DA76" w14:textId="76986219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CEDE" w14:textId="29EA873B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C0A3" w14:textId="7130450F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0A94" w14:textId="2B9F795B" w:rsidR="00864C6E" w:rsidRPr="00563696" w:rsidRDefault="00864C6E" w:rsidP="00864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8</w:t>
            </w:r>
          </w:p>
        </w:tc>
      </w:tr>
      <w:tr w:rsidR="008D7384" w:rsidRPr="00563696" w14:paraId="768FA0DA" w14:textId="77777777" w:rsidTr="00DD6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DDBA" w14:textId="77777777" w:rsidR="008D7384" w:rsidRPr="00563696" w:rsidRDefault="008D7384" w:rsidP="008D73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Age</w:t>
            </w:r>
            <w:r w:rsidRPr="00AE784B">
              <w:t xml:space="preserve"> (</w:t>
            </w:r>
            <w:r>
              <w:t>years</w:t>
            </w:r>
            <w:r w:rsidRPr="00AE784B"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0868" w14:textId="24098A04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3D79" w14:textId="371C3612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40D92" w14:textId="1FB35240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5FDF" w14:textId="3AAC260A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D2F1" w14:textId="127E4D3F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34BA" w14:textId="733F01EB" w:rsidR="008D7384" w:rsidRPr="00563696" w:rsidRDefault="008D7384" w:rsidP="008D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3</w:t>
            </w:r>
          </w:p>
        </w:tc>
      </w:tr>
      <w:tr w:rsidR="00E1668F" w:rsidRPr="00563696" w14:paraId="44C5E911" w14:textId="77777777" w:rsidTr="00DD6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D0DD" w14:textId="77777777" w:rsidR="00E1668F" w:rsidRPr="00563696" w:rsidRDefault="00E1668F" w:rsidP="00E16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Married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B049" w14:textId="627023DF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C00E" w14:textId="0E4F19D2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A344" w14:textId="538BCC55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3ACD" w14:textId="4159570D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8ED0" w14:textId="4F9DCBD0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67D9" w14:textId="77D54985" w:rsidR="00E1668F" w:rsidRPr="00563696" w:rsidRDefault="00E1668F" w:rsidP="00E16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6</w:t>
            </w:r>
          </w:p>
        </w:tc>
      </w:tr>
      <w:tr w:rsidR="00CC4AE0" w:rsidRPr="005A378C" w14:paraId="085BB6A0" w14:textId="77777777" w:rsidTr="00DD6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071E" w14:textId="77777777" w:rsidR="00CC4AE0" w:rsidRPr="005A378C" w:rsidRDefault="00CC4AE0" w:rsidP="00CC4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F0DA" w14:textId="5D8D09A6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A4DA" w14:textId="5D988B08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07E0" w14:textId="5830305F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FD8E" w14:textId="1E54F003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720FA" w14:textId="793FA0E7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0258" w14:textId="19BE1363" w:rsidR="00CC4AE0" w:rsidRPr="005A378C" w:rsidRDefault="00CC4AE0" w:rsidP="00CC4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7</w:t>
            </w:r>
          </w:p>
        </w:tc>
      </w:tr>
      <w:tr w:rsidR="009A199A" w:rsidRPr="005A378C" w14:paraId="01109532" w14:textId="77777777" w:rsidTr="00DD6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C4A2" w14:textId="77777777" w:rsidR="009A199A" w:rsidRPr="005A378C" w:rsidRDefault="009A199A" w:rsidP="009A1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lang w:val="en-US"/>
              </w:rPr>
              <w:t>H</w:t>
            </w:r>
            <w:r>
              <w:rPr>
                <w:lang w:val="en-US"/>
              </w:rPr>
              <w:t>TN</w:t>
            </w:r>
            <w:r w:rsidRPr="005A378C">
              <w:rPr>
                <w:lang w:val="en-US"/>
              </w:rPr>
              <w:t xml:space="preserve"> Medication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950A4" w14:textId="436A7D32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A2F6" w14:textId="4510046D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362C1" w14:textId="50E8807D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401B" w14:textId="55ED4510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3C47" w14:textId="536B06A4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3BEB" w14:textId="03B21A07" w:rsidR="009A199A" w:rsidRPr="005A378C" w:rsidRDefault="009A199A" w:rsidP="009A1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0</w:t>
            </w:r>
          </w:p>
        </w:tc>
      </w:tr>
      <w:tr w:rsidR="005F04B6" w:rsidRPr="00563696" w14:paraId="1DE4D05A" w14:textId="77777777" w:rsidTr="00DD6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4513" w14:textId="77777777" w:rsidR="005F04B6" w:rsidRPr="00563696" w:rsidRDefault="005F04B6" w:rsidP="005F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Limitation vs. r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E6A9" w14:textId="44247506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B10C" w14:textId="2D59C7D6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D00F" w14:textId="01FE00F6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99DA" w14:textId="6BD498F9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02831" w14:textId="75E9C552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2E47F" w14:textId="57D68F3B" w:rsidR="005F04B6" w:rsidRPr="00563696" w:rsidRDefault="005F04B6" w:rsidP="005F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57</w:t>
            </w:r>
          </w:p>
        </w:tc>
      </w:tr>
      <w:tr w:rsidR="00F85550" w:rsidRPr="00200CC8" w14:paraId="0D1939C4" w14:textId="77777777" w:rsidTr="00DD6FA2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19DBF8" w14:textId="77777777" w:rsidR="00F85550" w:rsidRPr="00B52E4D" w:rsidRDefault="00F85550" w:rsidP="00F85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Other CV disease vs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99AC" w14:textId="3E0AD7C7" w:rsidR="00F85550" w:rsidRPr="00200CC8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60EE" w14:textId="6F5B14E4" w:rsidR="00F85550" w:rsidRPr="00200CC8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77A1" w14:textId="1329FF9F" w:rsidR="00F85550" w:rsidRPr="00200CC8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4E48" w14:textId="31145E2C" w:rsidR="00F85550" w:rsidRPr="00200CC8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DE1F" w14:textId="04195CDC" w:rsidR="00F85550" w:rsidRPr="00200CC8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2D6B" w14:textId="57ADECEE" w:rsidR="00F85550" w:rsidRPr="00200CC8" w:rsidRDefault="00F85550" w:rsidP="00F85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88</w:t>
            </w:r>
          </w:p>
        </w:tc>
      </w:tr>
      <w:tr w:rsidR="007310EB" w:rsidRPr="00563696" w14:paraId="48246B03" w14:textId="77777777" w:rsidTr="00DD6FA2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C9CA27" w14:textId="77777777" w:rsidR="007310EB" w:rsidRPr="00563696" w:rsidRDefault="007310EB" w:rsidP="007310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steoarticular pathology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D0B9E" w14:textId="0608AE62" w:rsidR="007310EB" w:rsidRPr="00563696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70E2" w14:textId="7E3A4C12" w:rsidR="007310EB" w:rsidRPr="00563696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E68B1" w14:textId="1B50819F" w:rsidR="007310EB" w:rsidRPr="00563696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18ED" w14:textId="06750BB4" w:rsidR="007310EB" w:rsidRPr="00563696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3902" w14:textId="0BEAB7E9" w:rsidR="007310EB" w:rsidRPr="00563696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AD6A" w14:textId="3AFFC2E2" w:rsidR="007310EB" w:rsidRPr="00563696" w:rsidRDefault="007310EB" w:rsidP="00731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9</w:t>
            </w:r>
          </w:p>
        </w:tc>
      </w:tr>
      <w:tr w:rsidR="009273C9" w:rsidRPr="005A378C" w14:paraId="1F02CDCE" w14:textId="77777777" w:rsidTr="00DD6FA2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2A3D93" w14:textId="77777777" w:rsidR="009273C9" w:rsidRPr="00B52E4D" w:rsidRDefault="009273C9" w:rsidP="009273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hronic respiratory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0CB7" w14:textId="4A4EDF66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99ED" w14:textId="1634519F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03F2" w14:textId="63875FD6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B35A8" w14:textId="1F0D816C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203C" w14:textId="5776B5E0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6C19" w14:textId="391F11DC" w:rsidR="009273C9" w:rsidRPr="005A378C" w:rsidRDefault="009273C9" w:rsidP="009273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1</w:t>
            </w:r>
          </w:p>
        </w:tc>
      </w:tr>
      <w:tr w:rsidR="00C93098" w:rsidRPr="005A378C" w14:paraId="621245CB" w14:textId="77777777" w:rsidTr="00DD6FA2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9E1FB1" w14:textId="77777777" w:rsidR="00C93098" w:rsidRPr="005A378C" w:rsidRDefault="00C93098" w:rsidP="00C9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Mental disord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AA8F" w14:textId="409B1554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00F1" w14:textId="1CBE276C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2B50" w14:textId="4F65E175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8F60" w14:textId="62E75A5E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44A0" w14:textId="0EC0F642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F4D39" w14:textId="622CB131" w:rsidR="00C93098" w:rsidRPr="005A378C" w:rsidRDefault="00C93098" w:rsidP="00C9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5</w:t>
            </w:r>
          </w:p>
        </w:tc>
      </w:tr>
      <w:tr w:rsidR="005C3400" w:rsidRPr="005A378C" w14:paraId="2A3AE39F" w14:textId="77777777" w:rsidTr="00DD6FA2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0C7587" w14:textId="77777777" w:rsidR="005C3400" w:rsidRPr="00B52E4D" w:rsidRDefault="005C3400" w:rsidP="005C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anxiety/depression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B4C0" w14:textId="13686C8C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1B90" w14:textId="5F3EB2C6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6024" w14:textId="2C2905C5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3699" w14:textId="71C06BA0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4640" w14:textId="27418E14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E7B5" w14:textId="6F60A9A4" w:rsidR="005C3400" w:rsidRPr="005A378C" w:rsidRDefault="005C3400" w:rsidP="005C34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15</w:t>
            </w:r>
          </w:p>
        </w:tc>
      </w:tr>
      <w:tr w:rsidR="009B24D0" w:rsidRPr="005A378C" w14:paraId="52151CA5" w14:textId="77777777" w:rsidTr="00DD6FA2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3B0E93" w14:textId="77777777" w:rsidR="009B24D0" w:rsidRPr="005A378C" w:rsidRDefault="009B24D0" w:rsidP="009B2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Polypharmac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ADFA3" w14:textId="6F3F0594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5FF0" w14:textId="464F8A65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726FF" w14:textId="7EE3BAC1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CFF0" w14:textId="3BB3E191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1915" w14:textId="246E78B0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40DE0" w14:textId="77F0421B" w:rsidR="009B24D0" w:rsidRPr="005A378C" w:rsidRDefault="009B24D0" w:rsidP="009B2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88</w:t>
            </w:r>
          </w:p>
        </w:tc>
      </w:tr>
      <w:tr w:rsidR="000C3508" w:rsidRPr="005A378C" w14:paraId="0DFE20CE" w14:textId="77777777" w:rsidTr="00DD6FA2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EF8D0B8" w14:textId="77777777" w:rsidR="000C3508" w:rsidRPr="005A378C" w:rsidRDefault="000C3508" w:rsidP="000C3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smok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D019" w14:textId="414ABF83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B4433" w14:textId="3A2167AE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0868" w14:textId="6394D430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5A3E" w14:textId="2BB5768C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DBE8" w14:textId="4CC3EE41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35E2" w14:textId="4C73DF5D" w:rsidR="000C3508" w:rsidRPr="005A378C" w:rsidRDefault="000C3508" w:rsidP="000C3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6</w:t>
            </w:r>
          </w:p>
        </w:tc>
      </w:tr>
      <w:tr w:rsidR="00DC53AC" w:rsidRPr="005A378C" w14:paraId="3256BCBB" w14:textId="77777777" w:rsidTr="00DD6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27E" w14:textId="77777777" w:rsidR="00DC53AC" w:rsidRPr="005A378C" w:rsidRDefault="00DC53AC" w:rsidP="00DC5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Physical activit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DCCC" w14:textId="6044B3F4" w:rsidR="00DC53AC" w:rsidRPr="005A378C" w:rsidRDefault="00DC53AC" w:rsidP="00DC5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7612" w14:textId="2D64C7AB" w:rsidR="00DC53AC" w:rsidRPr="005A378C" w:rsidRDefault="00DC53AC" w:rsidP="00DC5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6309" w14:textId="2DEE53ED" w:rsidR="00DC53AC" w:rsidRPr="005A378C" w:rsidRDefault="00DC53AC" w:rsidP="00DC5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12996" w14:textId="17A0D7C3" w:rsidR="00DC53AC" w:rsidRPr="005A378C" w:rsidRDefault="00DC53AC" w:rsidP="00DC5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26C0" w14:textId="69482A1C" w:rsidR="00DC53AC" w:rsidRPr="005A378C" w:rsidRDefault="00DC53AC" w:rsidP="00DC5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C639F" w14:textId="42DEEAA7" w:rsidR="00DC53AC" w:rsidRPr="005A378C" w:rsidRDefault="00DC53AC" w:rsidP="00DC53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2</w:t>
            </w:r>
          </w:p>
        </w:tc>
      </w:tr>
      <w:tr w:rsidR="005C4112" w:rsidRPr="005A378C" w14:paraId="07759182" w14:textId="77777777" w:rsidTr="00DD6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100D" w14:textId="77777777" w:rsidR="005C4112" w:rsidRPr="005A378C" w:rsidRDefault="005C4112" w:rsidP="005C41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Normal weight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8C73" w14:textId="4112A517" w:rsidR="005C4112" w:rsidRPr="005A378C" w:rsidRDefault="005C4112" w:rsidP="005C4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0DC9" w14:textId="4EC59AFA" w:rsidR="005C4112" w:rsidRPr="005A378C" w:rsidRDefault="005C4112" w:rsidP="005C4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DB72" w14:textId="1824DF0D" w:rsidR="005C4112" w:rsidRPr="005A378C" w:rsidRDefault="005C4112" w:rsidP="005C4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06EF8" w14:textId="2E41516E" w:rsidR="005C4112" w:rsidRPr="005A378C" w:rsidRDefault="005C4112" w:rsidP="005C4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EFAB" w14:textId="44739317" w:rsidR="005C4112" w:rsidRPr="005A378C" w:rsidRDefault="005C4112" w:rsidP="005C4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4936" w14:textId="1A737801" w:rsidR="005C4112" w:rsidRPr="005A378C" w:rsidRDefault="005C4112" w:rsidP="005C4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9</w:t>
            </w:r>
          </w:p>
        </w:tc>
      </w:tr>
      <w:tr w:rsidR="00252532" w:rsidRPr="005A378C" w14:paraId="6F8A0905" w14:textId="77777777" w:rsidTr="00DD6FA2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97D" w14:textId="77777777" w:rsidR="00252532" w:rsidRPr="00B52E4D" w:rsidRDefault="00252532" w:rsidP="00252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High social class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4245" w14:textId="630CF9C0" w:rsidR="00252532" w:rsidRPr="005A378C" w:rsidRDefault="00252532" w:rsidP="00252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0D17" w14:textId="49843823" w:rsidR="00252532" w:rsidRPr="005A378C" w:rsidRDefault="00252532" w:rsidP="00252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CB6D" w14:textId="3CF43A33" w:rsidR="00252532" w:rsidRPr="005A378C" w:rsidRDefault="00252532" w:rsidP="00252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E48C" w14:textId="6D3033AE" w:rsidR="00252532" w:rsidRPr="005A378C" w:rsidRDefault="00252532" w:rsidP="00252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6A16F" w14:textId="200A9263" w:rsidR="00252532" w:rsidRPr="005A378C" w:rsidRDefault="00252532" w:rsidP="00252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BD93F" w14:textId="72E0B5CD" w:rsidR="00252532" w:rsidRPr="005A378C" w:rsidRDefault="00252532" w:rsidP="00252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333E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2</w:t>
            </w:r>
          </w:p>
        </w:tc>
      </w:tr>
    </w:tbl>
    <w:p w14:paraId="1D038CA3" w14:textId="77777777" w:rsidR="00200CC8" w:rsidRDefault="00200CC8">
      <w:pPr>
        <w:rPr>
          <w:lang w:val="en-US"/>
        </w:rPr>
      </w:pPr>
    </w:p>
    <w:p w14:paraId="56CAA9FA" w14:textId="77777777" w:rsidR="00200CC8" w:rsidRDefault="00200CC8">
      <w:pPr>
        <w:rPr>
          <w:lang w:val="en-US"/>
        </w:rPr>
      </w:pPr>
    </w:p>
    <w:p w14:paraId="534E8EAC" w14:textId="37E7C4DF" w:rsidR="00200CC8" w:rsidRDefault="00200CC8">
      <w:pPr>
        <w:rPr>
          <w:lang w:val="en-US"/>
        </w:rPr>
      </w:pPr>
    </w:p>
    <w:p w14:paraId="117E10A0" w14:textId="77777777" w:rsidR="00200CC8" w:rsidRDefault="00200CC8" w:rsidP="0029002B">
      <w:pPr>
        <w:spacing w:after="0"/>
        <w:rPr>
          <w:lang w:val="en-US"/>
        </w:rPr>
      </w:pPr>
    </w:p>
    <w:p w14:paraId="7FD32096" w14:textId="07C451AD" w:rsidR="003B276C" w:rsidRPr="005A378C" w:rsidRDefault="005A378C" w:rsidP="0029002B">
      <w:pPr>
        <w:spacing w:after="0"/>
        <w:rPr>
          <w:lang w:val="en-US"/>
        </w:rPr>
      </w:pPr>
      <w:r w:rsidRPr="005A378C">
        <w:rPr>
          <w:lang w:val="en-US"/>
        </w:rPr>
        <w:t>HT</w:t>
      </w:r>
      <w:r>
        <w:rPr>
          <w:lang w:val="en-US"/>
        </w:rPr>
        <w:t>N</w:t>
      </w:r>
      <w:r w:rsidR="00C20489" w:rsidRPr="005A378C">
        <w:rPr>
          <w:lang w:val="en-US"/>
        </w:rPr>
        <w:t>: arterial</w:t>
      </w:r>
      <w:r w:rsidR="0029002B" w:rsidRPr="005A378C">
        <w:rPr>
          <w:lang w:val="en-US"/>
        </w:rPr>
        <w:t xml:space="preserve"> hypertension</w:t>
      </w:r>
      <w:r w:rsidR="00C20489" w:rsidRPr="005A378C">
        <w:rPr>
          <w:lang w:val="en-US"/>
        </w:rPr>
        <w:t xml:space="preserve">; </w:t>
      </w:r>
      <w:r w:rsidR="0029002B" w:rsidRPr="005A378C">
        <w:rPr>
          <w:lang w:val="en-US"/>
        </w:rPr>
        <w:t>CV</w:t>
      </w:r>
      <w:r w:rsidR="00C469CB" w:rsidRPr="005A378C">
        <w:rPr>
          <w:lang w:val="en-US"/>
        </w:rPr>
        <w:t xml:space="preserve">: cardiovascular; </w:t>
      </w:r>
      <w:r w:rsidR="0029002B" w:rsidRPr="005A378C">
        <w:rPr>
          <w:lang w:val="en-US"/>
        </w:rPr>
        <w:t xml:space="preserve">SE: Standard Error; IL/SL </w:t>
      </w:r>
      <w:r w:rsidR="0080470B" w:rsidRPr="005A378C">
        <w:rPr>
          <w:lang w:val="en-US"/>
        </w:rPr>
        <w:t>C</w:t>
      </w:r>
      <w:r w:rsidR="0029002B" w:rsidRPr="005A378C">
        <w:rPr>
          <w:lang w:val="en-US"/>
        </w:rPr>
        <w:t>I</w:t>
      </w:r>
      <w:r w:rsidR="0080470B" w:rsidRPr="005A378C">
        <w:rPr>
          <w:lang w:val="en-US"/>
        </w:rPr>
        <w:t xml:space="preserve">95%. </w:t>
      </w:r>
      <w:r w:rsidR="0029002B" w:rsidRPr="005A378C">
        <w:rPr>
          <w:lang w:val="en-US"/>
        </w:rPr>
        <w:t>Inferior/S</w:t>
      </w:r>
      <w:r w:rsidR="0080470B" w:rsidRPr="005A378C">
        <w:rPr>
          <w:lang w:val="en-US"/>
        </w:rPr>
        <w:t>uperior</w:t>
      </w:r>
      <w:r w:rsidR="0029002B" w:rsidRPr="005A378C">
        <w:rPr>
          <w:lang w:val="en-US"/>
        </w:rPr>
        <w:t xml:space="preserve"> limit of the 95% confidence interval</w:t>
      </w:r>
    </w:p>
    <w:p w14:paraId="376E6910" w14:textId="77777777" w:rsidR="00200CC8" w:rsidRDefault="00200CC8" w:rsidP="0029002B">
      <w:pPr>
        <w:spacing w:after="0"/>
        <w:rPr>
          <w:lang w:val="en-US"/>
        </w:rPr>
      </w:pPr>
    </w:p>
    <w:p w14:paraId="133C4C79" w14:textId="57132928" w:rsidR="00200CC8" w:rsidRDefault="00200CC8" w:rsidP="0029002B">
      <w:pPr>
        <w:spacing w:after="0"/>
        <w:rPr>
          <w:lang w:val="en-US"/>
        </w:rPr>
      </w:pPr>
      <w:r w:rsidRPr="00200CC8">
        <w:rPr>
          <w:lang w:val="en-US"/>
        </w:rPr>
        <w:t>outcome(</w:t>
      </w:r>
      <w:r w:rsidR="001964DC">
        <w:rPr>
          <w:lang w:val="en-US"/>
        </w:rPr>
        <w:t>1</w:t>
      </w:r>
      <w:r w:rsidRPr="00200CC8">
        <w:rPr>
          <w:lang w:val="en-US"/>
        </w:rPr>
        <w:t>)</w:t>
      </w:r>
      <w:r>
        <w:rPr>
          <w:lang w:val="en-US"/>
        </w:rPr>
        <w:t>=</w:t>
      </w:r>
      <w:r w:rsidR="001964DC">
        <w:rPr>
          <w:lang w:val="en-US"/>
        </w:rPr>
        <w:t xml:space="preserve"> </w:t>
      </w:r>
      <w:r w:rsidR="001964DC" w:rsidRPr="001964DC">
        <w:rPr>
          <w:lang w:val="en-US"/>
        </w:rPr>
        <w:t>Perception of health status “very good”</w:t>
      </w:r>
      <w:r w:rsidR="00DA37F5">
        <w:rPr>
          <w:lang w:val="en-US"/>
        </w:rPr>
        <w:t>.</w:t>
      </w:r>
    </w:p>
    <w:p w14:paraId="20D9F3D3" w14:textId="4CBA94E9" w:rsidR="001964DC" w:rsidRDefault="001964DC" w:rsidP="0029002B">
      <w:pPr>
        <w:spacing w:after="0"/>
        <w:rPr>
          <w:lang w:val="en-US"/>
        </w:rPr>
      </w:pPr>
      <w:r w:rsidRPr="00200CC8">
        <w:rPr>
          <w:lang w:val="en-US"/>
        </w:rPr>
        <w:t>outcome(</w:t>
      </w:r>
      <w:r>
        <w:rPr>
          <w:lang w:val="en-US"/>
        </w:rPr>
        <w:t>2</w:t>
      </w:r>
      <w:r w:rsidRPr="00200CC8">
        <w:rPr>
          <w:lang w:val="en-US"/>
        </w:rPr>
        <w:t>)</w:t>
      </w:r>
      <w:r>
        <w:rPr>
          <w:lang w:val="en-US"/>
        </w:rPr>
        <w:t>=</w:t>
      </w:r>
      <w:r w:rsidRPr="001964DC">
        <w:rPr>
          <w:lang w:val="en-US"/>
        </w:rPr>
        <w:t xml:space="preserve"> Perception of health status “ good”</w:t>
      </w:r>
      <w:r w:rsidR="00DA37F5">
        <w:rPr>
          <w:lang w:val="en-US"/>
        </w:rPr>
        <w:t>.</w:t>
      </w:r>
    </w:p>
    <w:p w14:paraId="23E93115" w14:textId="16204CD2" w:rsidR="001964DC" w:rsidRDefault="001964DC" w:rsidP="0029002B">
      <w:pPr>
        <w:spacing w:after="0"/>
        <w:rPr>
          <w:lang w:val="en-US"/>
        </w:rPr>
      </w:pPr>
      <w:r w:rsidRPr="00200CC8">
        <w:rPr>
          <w:lang w:val="en-US"/>
        </w:rPr>
        <w:t>outcome(</w:t>
      </w:r>
      <w:r w:rsidR="00DA37F5">
        <w:rPr>
          <w:lang w:val="en-US"/>
        </w:rPr>
        <w:t>3</w:t>
      </w:r>
      <w:r w:rsidRPr="00200CC8">
        <w:rPr>
          <w:lang w:val="en-US"/>
        </w:rPr>
        <w:t>)</w:t>
      </w:r>
      <w:r>
        <w:rPr>
          <w:lang w:val="en-US"/>
        </w:rPr>
        <w:t>=</w:t>
      </w:r>
      <w:r w:rsidRPr="001964DC">
        <w:rPr>
          <w:lang w:val="en-US"/>
        </w:rPr>
        <w:t xml:space="preserve"> Perception of health status </w:t>
      </w:r>
      <w:r w:rsidR="00DA37F5">
        <w:rPr>
          <w:lang w:val="en-US"/>
        </w:rPr>
        <w:t>“fair</w:t>
      </w:r>
      <w:r w:rsidRPr="001964DC">
        <w:rPr>
          <w:lang w:val="en-US"/>
        </w:rPr>
        <w:t>”</w:t>
      </w:r>
      <w:r w:rsidR="00DA37F5">
        <w:rPr>
          <w:lang w:val="en-US"/>
        </w:rPr>
        <w:t>.</w:t>
      </w:r>
    </w:p>
    <w:p w14:paraId="2D21F90B" w14:textId="7052CEDE" w:rsidR="001964DC" w:rsidRDefault="001964DC" w:rsidP="0029002B">
      <w:pPr>
        <w:spacing w:after="0"/>
        <w:rPr>
          <w:lang w:val="en-US"/>
        </w:rPr>
      </w:pPr>
      <w:r w:rsidRPr="00200CC8">
        <w:rPr>
          <w:lang w:val="en-US"/>
        </w:rPr>
        <w:t>outcome(</w:t>
      </w:r>
      <w:r w:rsidR="00DA37F5">
        <w:rPr>
          <w:lang w:val="en-US"/>
        </w:rPr>
        <w:t>4</w:t>
      </w:r>
      <w:r w:rsidRPr="00200CC8">
        <w:rPr>
          <w:lang w:val="en-US"/>
        </w:rPr>
        <w:t>)</w:t>
      </w:r>
      <w:r>
        <w:rPr>
          <w:lang w:val="en-US"/>
        </w:rPr>
        <w:t xml:space="preserve">= </w:t>
      </w:r>
      <w:r w:rsidRPr="001964DC">
        <w:rPr>
          <w:lang w:val="en-US"/>
        </w:rPr>
        <w:t>Perception of health status “</w:t>
      </w:r>
      <w:r w:rsidR="00DA37F5">
        <w:rPr>
          <w:lang w:val="en-US"/>
        </w:rPr>
        <w:t>bad</w:t>
      </w:r>
      <w:r w:rsidRPr="001964DC">
        <w:rPr>
          <w:lang w:val="en-US"/>
        </w:rPr>
        <w:t>”</w:t>
      </w:r>
      <w:r w:rsidR="00DA37F5">
        <w:rPr>
          <w:lang w:val="en-US"/>
        </w:rPr>
        <w:t>.</w:t>
      </w:r>
    </w:p>
    <w:p w14:paraId="2B8A7290" w14:textId="490CC0BA" w:rsidR="001964DC" w:rsidRDefault="001964DC" w:rsidP="001964DC">
      <w:pPr>
        <w:spacing w:after="0"/>
        <w:rPr>
          <w:lang w:val="en-US"/>
        </w:rPr>
      </w:pPr>
      <w:r w:rsidRPr="00200CC8">
        <w:rPr>
          <w:lang w:val="en-US"/>
        </w:rPr>
        <w:t>outcome(5)</w:t>
      </w:r>
      <w:r>
        <w:rPr>
          <w:lang w:val="en-US"/>
        </w:rPr>
        <w:t xml:space="preserve">= </w:t>
      </w:r>
      <w:r w:rsidRPr="001964DC">
        <w:rPr>
          <w:lang w:val="en-US"/>
        </w:rPr>
        <w:t xml:space="preserve">Perception of health status “very </w:t>
      </w:r>
      <w:r w:rsidR="00DA37F5">
        <w:rPr>
          <w:lang w:val="en-US"/>
        </w:rPr>
        <w:t>bad</w:t>
      </w:r>
      <w:r w:rsidRPr="001964DC">
        <w:rPr>
          <w:lang w:val="en-US"/>
        </w:rPr>
        <w:t>”</w:t>
      </w:r>
      <w:r w:rsidR="00DA37F5">
        <w:rPr>
          <w:lang w:val="en-US"/>
        </w:rPr>
        <w:t>.</w:t>
      </w:r>
    </w:p>
    <w:p w14:paraId="58A776EE" w14:textId="77777777" w:rsidR="001964DC" w:rsidRDefault="001964DC" w:rsidP="0029002B">
      <w:pPr>
        <w:spacing w:after="0"/>
        <w:rPr>
          <w:lang w:val="en-US"/>
        </w:rPr>
      </w:pPr>
    </w:p>
    <w:sectPr w:rsidR="001964DC" w:rsidSect="00F25FB3">
      <w:pgSz w:w="11906" w:h="16838"/>
      <w:pgMar w:top="1440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6C"/>
    <w:rsid w:val="00001E9B"/>
    <w:rsid w:val="00002AA5"/>
    <w:rsid w:val="00054BBC"/>
    <w:rsid w:val="00066EDE"/>
    <w:rsid w:val="000B19D8"/>
    <w:rsid w:val="000B6CDE"/>
    <w:rsid w:val="000C3508"/>
    <w:rsid w:val="000D174F"/>
    <w:rsid w:val="000E6E51"/>
    <w:rsid w:val="00147244"/>
    <w:rsid w:val="001964DC"/>
    <w:rsid w:val="001E0BBD"/>
    <w:rsid w:val="001E62CB"/>
    <w:rsid w:val="001F29C2"/>
    <w:rsid w:val="001F676A"/>
    <w:rsid w:val="00200CC8"/>
    <w:rsid w:val="00235EBC"/>
    <w:rsid w:val="00241436"/>
    <w:rsid w:val="00252532"/>
    <w:rsid w:val="0029002B"/>
    <w:rsid w:val="002C2E26"/>
    <w:rsid w:val="00342CDA"/>
    <w:rsid w:val="003B276C"/>
    <w:rsid w:val="003B45B8"/>
    <w:rsid w:val="003E18B1"/>
    <w:rsid w:val="004015E6"/>
    <w:rsid w:val="00425580"/>
    <w:rsid w:val="004610DB"/>
    <w:rsid w:val="004645A8"/>
    <w:rsid w:val="004B6BCA"/>
    <w:rsid w:val="00563696"/>
    <w:rsid w:val="005931FA"/>
    <w:rsid w:val="005959E4"/>
    <w:rsid w:val="005A378C"/>
    <w:rsid w:val="005C3400"/>
    <w:rsid w:val="005C4112"/>
    <w:rsid w:val="005F04B6"/>
    <w:rsid w:val="006366AA"/>
    <w:rsid w:val="00647847"/>
    <w:rsid w:val="00682103"/>
    <w:rsid w:val="00690471"/>
    <w:rsid w:val="006C2BE3"/>
    <w:rsid w:val="006E0FBA"/>
    <w:rsid w:val="00701060"/>
    <w:rsid w:val="00710C85"/>
    <w:rsid w:val="0072388B"/>
    <w:rsid w:val="007310EB"/>
    <w:rsid w:val="007461B7"/>
    <w:rsid w:val="00752542"/>
    <w:rsid w:val="00765F87"/>
    <w:rsid w:val="0078247E"/>
    <w:rsid w:val="00783043"/>
    <w:rsid w:val="007C792E"/>
    <w:rsid w:val="007D594D"/>
    <w:rsid w:val="0080470B"/>
    <w:rsid w:val="008119D6"/>
    <w:rsid w:val="00830EF1"/>
    <w:rsid w:val="008424ED"/>
    <w:rsid w:val="0085320C"/>
    <w:rsid w:val="00864C6E"/>
    <w:rsid w:val="00864F10"/>
    <w:rsid w:val="00884A1C"/>
    <w:rsid w:val="008962F3"/>
    <w:rsid w:val="008D5AF2"/>
    <w:rsid w:val="008D7384"/>
    <w:rsid w:val="009273C9"/>
    <w:rsid w:val="009333E8"/>
    <w:rsid w:val="00947677"/>
    <w:rsid w:val="009A199A"/>
    <w:rsid w:val="009A58E5"/>
    <w:rsid w:val="009B24D0"/>
    <w:rsid w:val="00A567A2"/>
    <w:rsid w:val="00A75270"/>
    <w:rsid w:val="00AA3708"/>
    <w:rsid w:val="00AC28A7"/>
    <w:rsid w:val="00AD66CA"/>
    <w:rsid w:val="00AE1BE0"/>
    <w:rsid w:val="00AF64DF"/>
    <w:rsid w:val="00B0063D"/>
    <w:rsid w:val="00B12627"/>
    <w:rsid w:val="00B4741D"/>
    <w:rsid w:val="00B52E4D"/>
    <w:rsid w:val="00B66D66"/>
    <w:rsid w:val="00B67A72"/>
    <w:rsid w:val="00B80C8E"/>
    <w:rsid w:val="00C20489"/>
    <w:rsid w:val="00C469CB"/>
    <w:rsid w:val="00C7619D"/>
    <w:rsid w:val="00C93098"/>
    <w:rsid w:val="00CA3C45"/>
    <w:rsid w:val="00CC4AE0"/>
    <w:rsid w:val="00CE3AA3"/>
    <w:rsid w:val="00D7054F"/>
    <w:rsid w:val="00D76BC2"/>
    <w:rsid w:val="00DA37F5"/>
    <w:rsid w:val="00DB4613"/>
    <w:rsid w:val="00DC53AC"/>
    <w:rsid w:val="00DE136B"/>
    <w:rsid w:val="00DE2B69"/>
    <w:rsid w:val="00E1668F"/>
    <w:rsid w:val="00E61366"/>
    <w:rsid w:val="00E66D6C"/>
    <w:rsid w:val="00EF2DE6"/>
    <w:rsid w:val="00F000B3"/>
    <w:rsid w:val="00F25FB3"/>
    <w:rsid w:val="00F361CF"/>
    <w:rsid w:val="00F73098"/>
    <w:rsid w:val="00F85550"/>
    <w:rsid w:val="00FE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97802"/>
  <w15:chartTrackingRefBased/>
  <w15:docId w15:val="{83D6A87D-972F-4E59-AEE7-8C8939A46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8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424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24ED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76BC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6BC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6BC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6BC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6B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1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D0C8D582E2E874A9D06BE1392CB19AE" ma:contentTypeVersion="16" ma:contentTypeDescription="Crear nuevo documento." ma:contentTypeScope="" ma:versionID="579c93eeb02963006c15e3e3cc90647d">
  <xsd:schema xmlns:xsd="http://www.w3.org/2001/XMLSchema" xmlns:xs="http://www.w3.org/2001/XMLSchema" xmlns:p="http://schemas.microsoft.com/office/2006/metadata/properties" xmlns:ns3="1a74494a-0deb-4da1-8830-e7c8b8a65255" xmlns:ns4="066af418-22c6-45ff-9bd6-229fb222d379" targetNamespace="http://schemas.microsoft.com/office/2006/metadata/properties" ma:root="true" ma:fieldsID="532305b96c261d782a4e2226c8826461" ns3:_="" ns4:_="">
    <xsd:import namespace="1a74494a-0deb-4da1-8830-e7c8b8a65255"/>
    <xsd:import namespace="066af418-22c6-45ff-9bd6-229fb222d3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4494a-0deb-4da1-8830-e7c8b8a652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6af418-22c6-45ff-9bd6-229fb222d3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74494a-0deb-4da1-8830-e7c8b8a6525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5D3EF-3A49-40BF-AC15-575E8A8AAE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0A6448-59D3-4FFC-B3EF-5A7D8E6039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74494a-0deb-4da1-8830-e7c8b8a65255"/>
    <ds:schemaRef ds:uri="066af418-22c6-45ff-9bd6-229fb222d3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3A081C-E7BC-4DE8-9F32-C74450B5169C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066af418-22c6-45ff-9bd6-229fb222d379"/>
    <ds:schemaRef ds:uri="1a74494a-0deb-4da1-8830-e7c8b8a65255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821334F8-9723-4D91-AF14-6F1E02A7B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004</Words>
  <Characters>5522</Characters>
  <Application>Microsoft Office Word</Application>
  <DocSecurity>0</DocSecurity>
  <Lines>46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munidad de Madrid</Company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Fernández.Jesús</dc:creator>
  <cp:keywords/>
  <dc:description/>
  <cp:lastModifiedBy>Martín Fernández.Jesús</cp:lastModifiedBy>
  <cp:revision>41</cp:revision>
  <cp:lastPrinted>2023-05-29T13:09:00Z</cp:lastPrinted>
  <dcterms:created xsi:type="dcterms:W3CDTF">2024-08-12T08:00:00Z</dcterms:created>
  <dcterms:modified xsi:type="dcterms:W3CDTF">2025-03-2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0C8D582E2E874A9D06BE1392CB19AE</vt:lpwstr>
  </property>
  <property fmtid="{D5CDD505-2E9C-101B-9397-08002B2CF9AE}" pid="3" name="GrammarlyDocumentId">
    <vt:lpwstr>44defbfaadfbc7d13596e7f24005ea572b185629d8b8601829d0878421906321</vt:lpwstr>
  </property>
</Properties>
</file>